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26B5" w:rsidRPr="00A85282" w:rsidRDefault="00D95774" w:rsidP="002726B5">
      <w:pPr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A85282">
        <w:rPr>
          <w:rFonts w:ascii="Times New Roman" w:hAnsi="Times New Roman"/>
          <w:b/>
          <w:sz w:val="24"/>
          <w:szCs w:val="24"/>
        </w:rPr>
        <w:t>Supplemental Table 4</w:t>
      </w:r>
      <w:r w:rsidR="002726B5" w:rsidRPr="00A85282">
        <w:rPr>
          <w:rFonts w:ascii="Times New Roman" w:hAnsi="Times New Roman"/>
          <w:b/>
          <w:sz w:val="24"/>
          <w:szCs w:val="24"/>
        </w:rPr>
        <w:t xml:space="preserve"> </w:t>
      </w:r>
      <w:r w:rsidR="002726B5" w:rsidRPr="00A85282">
        <w:rPr>
          <w:rFonts w:ascii="Times New Roman" w:hAnsi="Times New Roman"/>
          <w:sz w:val="24"/>
          <w:szCs w:val="24"/>
        </w:rPr>
        <w:t>Function annotation for 12 DEGs in the ATB samples</w:t>
      </w:r>
    </w:p>
    <w:tbl>
      <w:tblPr>
        <w:tblW w:w="115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4"/>
        <w:gridCol w:w="2410"/>
        <w:gridCol w:w="2410"/>
        <w:gridCol w:w="5103"/>
      </w:tblGrid>
      <w:tr w:rsidR="001538F8" w:rsidRPr="00A85282" w:rsidTr="0053124F">
        <w:trPr>
          <w:jc w:val="center"/>
        </w:trPr>
        <w:tc>
          <w:tcPr>
            <w:tcW w:w="1584" w:type="dxa"/>
            <w:shd w:val="clear" w:color="auto" w:fill="auto"/>
          </w:tcPr>
          <w:p w:rsidR="001538F8" w:rsidRPr="00A85282" w:rsidRDefault="001538F8" w:rsidP="002A5376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85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2410" w:type="dxa"/>
          </w:tcPr>
          <w:p w:rsidR="001538F8" w:rsidRPr="00A85282" w:rsidRDefault="001538F8" w:rsidP="002A5376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2410" w:type="dxa"/>
            <w:shd w:val="clear" w:color="auto" w:fill="auto"/>
          </w:tcPr>
          <w:p w:rsidR="001538F8" w:rsidRPr="00A85282" w:rsidRDefault="001538F8" w:rsidP="002A5376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85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fficial full name</w:t>
            </w:r>
          </w:p>
        </w:tc>
        <w:tc>
          <w:tcPr>
            <w:tcW w:w="5103" w:type="dxa"/>
            <w:shd w:val="clear" w:color="auto" w:fill="auto"/>
          </w:tcPr>
          <w:p w:rsidR="001538F8" w:rsidRPr="00A85282" w:rsidRDefault="001538F8" w:rsidP="002A5376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852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ene Ontology function</w:t>
            </w:r>
          </w:p>
        </w:tc>
      </w:tr>
      <w:tr w:rsidR="001538F8" w:rsidRPr="00A85282" w:rsidTr="0053124F">
        <w:trPr>
          <w:jc w:val="center"/>
        </w:trPr>
        <w:tc>
          <w:tcPr>
            <w:tcW w:w="1584" w:type="dxa"/>
            <w:shd w:val="clear" w:color="auto" w:fill="auto"/>
          </w:tcPr>
          <w:p w:rsidR="001538F8" w:rsidRPr="004C1F15" w:rsidRDefault="001538F8" w:rsidP="002A5376">
            <w:pPr>
              <w:jc w:val="left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4C1F15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NTS</w:t>
            </w:r>
          </w:p>
        </w:tc>
        <w:tc>
          <w:tcPr>
            <w:tcW w:w="2410" w:type="dxa"/>
          </w:tcPr>
          <w:p w:rsidR="001538F8" w:rsidRPr="00A85282" w:rsidRDefault="006D0AAA" w:rsidP="002A5376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</w:t>
            </w:r>
            <w:r w:rsidR="0046669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r12:</w:t>
            </w:r>
            <w:r w:rsidR="0046669A">
              <w:t xml:space="preserve"> </w:t>
            </w:r>
            <w:r w:rsidR="0046669A" w:rsidRPr="0046669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5874295</w:t>
            </w:r>
            <w:r w:rsidR="0046669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</w:t>
            </w:r>
            <w:r w:rsidR="0046669A">
              <w:t xml:space="preserve"> </w:t>
            </w:r>
            <w:r w:rsidR="0046669A" w:rsidRPr="0046669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5882992</w:t>
            </w:r>
          </w:p>
        </w:tc>
        <w:tc>
          <w:tcPr>
            <w:tcW w:w="2410" w:type="dxa"/>
            <w:shd w:val="clear" w:color="auto" w:fill="auto"/>
          </w:tcPr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8528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eurotensin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5282">
              <w:rPr>
                <w:rFonts w:ascii="Times New Roman" w:hAnsi="Times New Roman"/>
                <w:color w:val="000000"/>
                <w:sz w:val="24"/>
                <w:szCs w:val="24"/>
              </w:rPr>
              <w:t>Neuropeptide hormone activity</w:t>
            </w:r>
          </w:p>
        </w:tc>
      </w:tr>
      <w:tr w:rsidR="001538F8" w:rsidRPr="00A85282" w:rsidTr="0053124F">
        <w:trPr>
          <w:jc w:val="center"/>
        </w:trPr>
        <w:tc>
          <w:tcPr>
            <w:tcW w:w="1584" w:type="dxa"/>
            <w:shd w:val="clear" w:color="auto" w:fill="auto"/>
          </w:tcPr>
          <w:p w:rsidR="001538F8" w:rsidRPr="004C1F15" w:rsidRDefault="001538F8" w:rsidP="002A5376">
            <w:pPr>
              <w:jc w:val="left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bookmarkStart w:id="1" w:name="OLE_LINK5"/>
            <w:bookmarkStart w:id="2" w:name="OLE_LINK6"/>
            <w:r w:rsidRPr="004C1F15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POSTN</w:t>
            </w:r>
            <w:bookmarkEnd w:id="1"/>
            <w:bookmarkEnd w:id="2"/>
          </w:p>
        </w:tc>
        <w:tc>
          <w:tcPr>
            <w:tcW w:w="2410" w:type="dxa"/>
          </w:tcPr>
          <w:p w:rsidR="001538F8" w:rsidRPr="00A85282" w:rsidRDefault="0053124F" w:rsidP="002A5376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</w:t>
            </w:r>
            <w:r w:rsidR="006D0AA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r13:</w:t>
            </w:r>
            <w:r w:rsidR="006D0AAA">
              <w:t xml:space="preserve"> </w:t>
            </w:r>
            <w:r w:rsidR="006D0AAA" w:rsidRPr="006D0AA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7562583</w:t>
            </w:r>
            <w:r w:rsidR="006D0AA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</w:t>
            </w:r>
            <w:r w:rsidR="006D0AAA">
              <w:t xml:space="preserve"> </w:t>
            </w:r>
            <w:r w:rsidR="006D0AAA" w:rsidRPr="006D0AA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7598844</w:t>
            </w:r>
          </w:p>
        </w:tc>
        <w:tc>
          <w:tcPr>
            <w:tcW w:w="2410" w:type="dxa"/>
            <w:shd w:val="clear" w:color="auto" w:fill="auto"/>
          </w:tcPr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8528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eriostin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5282">
              <w:rPr>
                <w:rFonts w:ascii="Times New Roman" w:hAnsi="Times New Roman"/>
                <w:color w:val="000000"/>
                <w:sz w:val="24"/>
                <w:szCs w:val="24"/>
              </w:rPr>
              <w:t>Heparin binding</w:t>
            </w:r>
          </w:p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5282">
              <w:rPr>
                <w:rFonts w:ascii="Times New Roman" w:hAnsi="Times New Roman"/>
                <w:color w:val="000000"/>
                <w:sz w:val="24"/>
                <w:szCs w:val="24"/>
              </w:rPr>
              <w:t>metal ion binding</w:t>
            </w:r>
          </w:p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5282">
              <w:rPr>
                <w:rFonts w:ascii="Times New Roman" w:hAnsi="Times New Roman"/>
                <w:color w:val="000000"/>
                <w:sz w:val="24"/>
                <w:szCs w:val="24"/>
              </w:rPr>
              <w:t>protein binding</w:t>
            </w:r>
          </w:p>
        </w:tc>
      </w:tr>
      <w:tr w:rsidR="001538F8" w:rsidRPr="00A85282" w:rsidTr="0053124F">
        <w:trPr>
          <w:jc w:val="center"/>
        </w:trPr>
        <w:tc>
          <w:tcPr>
            <w:tcW w:w="1584" w:type="dxa"/>
            <w:shd w:val="clear" w:color="auto" w:fill="auto"/>
          </w:tcPr>
          <w:p w:rsidR="001538F8" w:rsidRPr="004C1F15" w:rsidRDefault="001538F8" w:rsidP="002A5376">
            <w:pPr>
              <w:jc w:val="left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4C1F15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RBM11</w:t>
            </w:r>
          </w:p>
        </w:tc>
        <w:tc>
          <w:tcPr>
            <w:tcW w:w="2410" w:type="dxa"/>
          </w:tcPr>
          <w:p w:rsidR="001538F8" w:rsidRPr="00A85282" w:rsidRDefault="0053124F" w:rsidP="002A5376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</w:t>
            </w:r>
            <w:r w:rsidR="006D0AA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r21:</w:t>
            </w:r>
            <w:r w:rsidR="006D0AAA">
              <w:t xml:space="preserve"> </w:t>
            </w:r>
            <w:r w:rsidR="006D0AAA" w:rsidRPr="006D0AA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4216130</w:t>
            </w:r>
            <w:r w:rsidR="006D0AA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</w:t>
            </w:r>
            <w:r w:rsidR="006D0AAA">
              <w:t xml:space="preserve"> </w:t>
            </w:r>
            <w:r w:rsidR="006D0AAA" w:rsidRPr="006D0AA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4228372</w:t>
            </w:r>
          </w:p>
        </w:tc>
        <w:tc>
          <w:tcPr>
            <w:tcW w:w="2410" w:type="dxa"/>
            <w:shd w:val="clear" w:color="auto" w:fill="auto"/>
          </w:tcPr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528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RNA binding motif protein 11</w:t>
            </w:r>
          </w:p>
        </w:tc>
        <w:tc>
          <w:tcPr>
            <w:tcW w:w="5103" w:type="dxa"/>
            <w:shd w:val="clear" w:color="auto" w:fill="auto"/>
          </w:tcPr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5282">
              <w:rPr>
                <w:rFonts w:ascii="Times New Roman" w:hAnsi="Times New Roman"/>
                <w:color w:val="000000"/>
                <w:sz w:val="24"/>
                <w:szCs w:val="24"/>
              </w:rPr>
              <w:t>Poly(U) RNA binding</w:t>
            </w:r>
          </w:p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5282">
              <w:rPr>
                <w:rFonts w:ascii="Times New Roman" w:hAnsi="Times New Roman"/>
                <w:color w:val="000000"/>
                <w:sz w:val="24"/>
                <w:szCs w:val="24"/>
              </w:rPr>
              <w:t>protein binding</w:t>
            </w:r>
          </w:p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528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rotein </w:t>
            </w:r>
            <w:proofErr w:type="spellStart"/>
            <w:r w:rsidRPr="00A85282">
              <w:rPr>
                <w:rFonts w:ascii="Times New Roman" w:hAnsi="Times New Roman"/>
                <w:color w:val="000000"/>
                <w:sz w:val="24"/>
                <w:szCs w:val="24"/>
              </w:rPr>
              <w:t>homodimerization</w:t>
            </w:r>
            <w:proofErr w:type="spellEnd"/>
            <w:r w:rsidRPr="00A8528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ctivity</w:t>
            </w:r>
          </w:p>
        </w:tc>
      </w:tr>
      <w:tr w:rsidR="001538F8" w:rsidRPr="00A85282" w:rsidTr="0053124F">
        <w:trPr>
          <w:jc w:val="center"/>
        </w:trPr>
        <w:tc>
          <w:tcPr>
            <w:tcW w:w="1584" w:type="dxa"/>
            <w:shd w:val="clear" w:color="auto" w:fill="auto"/>
          </w:tcPr>
          <w:p w:rsidR="001538F8" w:rsidRPr="004C1F15" w:rsidRDefault="001538F8" w:rsidP="002A5376">
            <w:pPr>
              <w:jc w:val="left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4C1F15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MMRN1</w:t>
            </w:r>
          </w:p>
        </w:tc>
        <w:tc>
          <w:tcPr>
            <w:tcW w:w="2410" w:type="dxa"/>
          </w:tcPr>
          <w:p w:rsidR="001538F8" w:rsidRPr="00A85282" w:rsidRDefault="0053124F" w:rsidP="002A5376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</w:t>
            </w:r>
            <w:r w:rsidR="006D0AA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r4:</w:t>
            </w:r>
            <w:r w:rsidR="006D0AAA">
              <w:t xml:space="preserve"> </w:t>
            </w:r>
            <w:r w:rsidR="006D0AAA" w:rsidRPr="006D0AA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9879532</w:t>
            </w:r>
            <w:r w:rsidR="006D0AA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</w:t>
            </w:r>
            <w:r w:rsidR="006D0AAA">
              <w:t xml:space="preserve"> </w:t>
            </w:r>
            <w:r w:rsidR="006D0AAA" w:rsidRPr="006D0AA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9954629</w:t>
            </w:r>
          </w:p>
        </w:tc>
        <w:tc>
          <w:tcPr>
            <w:tcW w:w="2410" w:type="dxa"/>
            <w:shd w:val="clear" w:color="auto" w:fill="auto"/>
          </w:tcPr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8528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ultimerin</w:t>
            </w:r>
            <w:proofErr w:type="spellEnd"/>
            <w:r w:rsidRPr="00A8528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5103" w:type="dxa"/>
            <w:shd w:val="clear" w:color="auto" w:fill="auto"/>
          </w:tcPr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5282">
              <w:rPr>
                <w:rFonts w:ascii="Times New Roman" w:hAnsi="Times New Roman"/>
                <w:color w:val="000000"/>
                <w:sz w:val="24"/>
                <w:szCs w:val="24"/>
              </w:rPr>
              <w:t>Calcium ion binding</w:t>
            </w:r>
          </w:p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5282">
              <w:rPr>
                <w:rFonts w:ascii="Times New Roman" w:hAnsi="Times New Roman"/>
                <w:color w:val="000000"/>
                <w:sz w:val="24"/>
                <w:szCs w:val="24"/>
              </w:rPr>
              <w:t>protein binding</w:t>
            </w:r>
          </w:p>
        </w:tc>
      </w:tr>
      <w:tr w:rsidR="001538F8" w:rsidRPr="00A85282" w:rsidTr="0053124F">
        <w:trPr>
          <w:jc w:val="center"/>
        </w:trPr>
        <w:tc>
          <w:tcPr>
            <w:tcW w:w="1584" w:type="dxa"/>
            <w:shd w:val="clear" w:color="auto" w:fill="auto"/>
          </w:tcPr>
          <w:p w:rsidR="001538F8" w:rsidRPr="004C1F15" w:rsidRDefault="001538F8" w:rsidP="002A5376">
            <w:pPr>
              <w:jc w:val="left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4C1F15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ALDH1L2</w:t>
            </w:r>
          </w:p>
        </w:tc>
        <w:tc>
          <w:tcPr>
            <w:tcW w:w="2410" w:type="dxa"/>
          </w:tcPr>
          <w:p w:rsidR="001538F8" w:rsidRPr="00A85282" w:rsidRDefault="0053124F" w:rsidP="002A5376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</w:t>
            </w:r>
            <w:r w:rsidR="006D0AA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r12:</w:t>
            </w:r>
            <w:r w:rsidR="006D0AAA">
              <w:t xml:space="preserve"> </w:t>
            </w:r>
            <w:r w:rsidR="006D0AAA" w:rsidRPr="006D0AA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5019784</w:t>
            </w:r>
            <w:r w:rsidR="006D0AA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</w:t>
            </w:r>
            <w:r w:rsidR="006D0AAA">
              <w:t xml:space="preserve"> </w:t>
            </w:r>
            <w:r w:rsidR="006D0AAA" w:rsidRPr="006D0AA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5084577</w:t>
            </w:r>
          </w:p>
        </w:tc>
        <w:tc>
          <w:tcPr>
            <w:tcW w:w="2410" w:type="dxa"/>
            <w:shd w:val="clear" w:color="auto" w:fill="auto"/>
          </w:tcPr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528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ldehyde dehydrogenase 1 family member L2</w:t>
            </w:r>
          </w:p>
        </w:tc>
        <w:tc>
          <w:tcPr>
            <w:tcW w:w="5103" w:type="dxa"/>
            <w:shd w:val="clear" w:color="auto" w:fill="auto"/>
          </w:tcPr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hyperlink r:id="rId6" w:history="1">
              <w:r w:rsidRPr="00A85282">
                <w:rPr>
                  <w:rFonts w:ascii="Times New Roman" w:hAnsi="Times New Roman"/>
                  <w:color w:val="000000"/>
                  <w:sz w:val="24"/>
                  <w:szCs w:val="24"/>
                </w:rPr>
                <w:t>aldehyde dehydrogenase (NAD) activity</w:t>
              </w:r>
            </w:hyperlink>
          </w:p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hyperlink r:id="rId7" w:history="1">
              <w:r w:rsidRPr="00A85282">
                <w:rPr>
                  <w:rFonts w:ascii="Times New Roman" w:hAnsi="Times New Roman"/>
                  <w:color w:val="000000"/>
                  <w:sz w:val="24"/>
                  <w:szCs w:val="24"/>
                </w:rPr>
                <w:t>formyltetrahydrofolate dehydrogenase activity</w:t>
              </w:r>
            </w:hyperlink>
          </w:p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hyperlink r:id="rId8" w:history="1">
              <w:r w:rsidRPr="00A85282">
                <w:rPr>
                  <w:rFonts w:ascii="Times New Roman" w:hAnsi="Times New Roman"/>
                  <w:color w:val="000000"/>
                  <w:sz w:val="24"/>
                  <w:szCs w:val="24"/>
                </w:rPr>
                <w:t>hydroxymethyl-, formyl- and related transferase activity</w:t>
              </w:r>
            </w:hyperlink>
          </w:p>
        </w:tc>
      </w:tr>
      <w:tr w:rsidR="001538F8" w:rsidRPr="00A85282" w:rsidTr="0053124F">
        <w:trPr>
          <w:jc w:val="center"/>
        </w:trPr>
        <w:tc>
          <w:tcPr>
            <w:tcW w:w="1584" w:type="dxa"/>
            <w:shd w:val="clear" w:color="auto" w:fill="auto"/>
          </w:tcPr>
          <w:p w:rsidR="001538F8" w:rsidRPr="004C1F15" w:rsidRDefault="001538F8" w:rsidP="002A5376">
            <w:pPr>
              <w:jc w:val="left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4C1F15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SLC17A2</w:t>
            </w:r>
          </w:p>
        </w:tc>
        <w:tc>
          <w:tcPr>
            <w:tcW w:w="2410" w:type="dxa"/>
          </w:tcPr>
          <w:p w:rsidR="001538F8" w:rsidRPr="00A85282" w:rsidRDefault="0053124F" w:rsidP="002A5376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</w:t>
            </w:r>
            <w:r w:rsidR="00747C6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r6:</w:t>
            </w:r>
            <w:r w:rsidR="00747C60">
              <w:t xml:space="preserve"> </w:t>
            </w:r>
            <w:r w:rsidR="00747C60" w:rsidRPr="00747C6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5912754</w:t>
            </w:r>
            <w:r w:rsidR="00747C6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</w:t>
            </w:r>
            <w:r w:rsidR="00747C60">
              <w:t xml:space="preserve"> </w:t>
            </w:r>
            <w:r w:rsidR="00747C60" w:rsidRPr="00747C6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5930726</w:t>
            </w:r>
          </w:p>
        </w:tc>
        <w:tc>
          <w:tcPr>
            <w:tcW w:w="2410" w:type="dxa"/>
            <w:shd w:val="clear" w:color="auto" w:fill="auto"/>
          </w:tcPr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528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olute carrier family 17 member 2</w:t>
            </w:r>
          </w:p>
        </w:tc>
        <w:tc>
          <w:tcPr>
            <w:tcW w:w="5103" w:type="dxa"/>
            <w:shd w:val="clear" w:color="auto" w:fill="auto"/>
          </w:tcPr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hyperlink r:id="rId9" w:history="1">
              <w:r w:rsidRPr="00A85282">
                <w:rPr>
                  <w:rFonts w:ascii="Times New Roman" w:hAnsi="Times New Roman"/>
                  <w:color w:val="000000"/>
                  <w:sz w:val="24"/>
                  <w:szCs w:val="24"/>
                </w:rPr>
                <w:t>sodium:phosphate symporter activity</w:t>
              </w:r>
            </w:hyperlink>
          </w:p>
        </w:tc>
      </w:tr>
      <w:tr w:rsidR="001538F8" w:rsidRPr="00A85282" w:rsidTr="0053124F">
        <w:trPr>
          <w:jc w:val="center"/>
        </w:trPr>
        <w:tc>
          <w:tcPr>
            <w:tcW w:w="1584" w:type="dxa"/>
            <w:shd w:val="clear" w:color="auto" w:fill="auto"/>
          </w:tcPr>
          <w:p w:rsidR="001538F8" w:rsidRPr="004C1F15" w:rsidRDefault="001538F8" w:rsidP="002A5376">
            <w:pPr>
              <w:jc w:val="left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4C1F15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HMMR</w:t>
            </w:r>
          </w:p>
        </w:tc>
        <w:tc>
          <w:tcPr>
            <w:tcW w:w="2410" w:type="dxa"/>
          </w:tcPr>
          <w:p w:rsidR="001538F8" w:rsidRPr="00A85282" w:rsidRDefault="0053124F" w:rsidP="002A5376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</w:t>
            </w:r>
            <w:r w:rsidR="00747C6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r5:</w:t>
            </w:r>
            <w:r w:rsidR="00747C60">
              <w:t xml:space="preserve"> </w:t>
            </w:r>
            <w:r w:rsidR="00747C60" w:rsidRPr="00747C6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63460203</w:t>
            </w:r>
            <w:r w:rsidR="00747C6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</w:t>
            </w:r>
            <w:r w:rsidR="00747C60">
              <w:t xml:space="preserve"> </w:t>
            </w:r>
            <w:r w:rsidR="00747C60" w:rsidRPr="00747C6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63491945</w:t>
            </w:r>
          </w:p>
        </w:tc>
        <w:tc>
          <w:tcPr>
            <w:tcW w:w="2410" w:type="dxa"/>
            <w:shd w:val="clear" w:color="auto" w:fill="auto"/>
          </w:tcPr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8528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yaluronan</w:t>
            </w:r>
            <w:proofErr w:type="spellEnd"/>
            <w:r w:rsidRPr="00A8528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mediated motility receptor</w:t>
            </w:r>
          </w:p>
        </w:tc>
        <w:tc>
          <w:tcPr>
            <w:tcW w:w="5103" w:type="dxa"/>
            <w:shd w:val="clear" w:color="auto" w:fill="auto"/>
          </w:tcPr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hyperlink r:id="rId10" w:history="1">
              <w:r w:rsidRPr="00A85282">
                <w:rPr>
                  <w:rFonts w:ascii="Times New Roman" w:hAnsi="Times New Roman"/>
                  <w:color w:val="000000"/>
                  <w:sz w:val="24"/>
                  <w:szCs w:val="24"/>
                </w:rPr>
                <w:t>hyaluronic acid binding</w:t>
              </w:r>
            </w:hyperlink>
          </w:p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hyperlink r:id="rId11" w:history="1">
              <w:r w:rsidRPr="00A85282">
                <w:rPr>
                  <w:rFonts w:ascii="Times New Roman" w:hAnsi="Times New Roman"/>
                  <w:color w:val="000000"/>
                  <w:sz w:val="24"/>
                  <w:szCs w:val="24"/>
                </w:rPr>
                <w:t>protein binding</w:t>
              </w:r>
            </w:hyperlink>
          </w:p>
        </w:tc>
      </w:tr>
      <w:tr w:rsidR="001538F8" w:rsidRPr="00A85282" w:rsidTr="0053124F">
        <w:trPr>
          <w:jc w:val="center"/>
        </w:trPr>
        <w:tc>
          <w:tcPr>
            <w:tcW w:w="1584" w:type="dxa"/>
            <w:shd w:val="clear" w:color="auto" w:fill="auto"/>
          </w:tcPr>
          <w:p w:rsidR="001538F8" w:rsidRPr="004C1F15" w:rsidRDefault="001538F8" w:rsidP="002A5376">
            <w:pPr>
              <w:jc w:val="left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4C1F15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OFCC1</w:t>
            </w:r>
          </w:p>
        </w:tc>
        <w:tc>
          <w:tcPr>
            <w:tcW w:w="2410" w:type="dxa"/>
          </w:tcPr>
          <w:p w:rsidR="001538F8" w:rsidRPr="00A85282" w:rsidRDefault="0053124F" w:rsidP="002A5376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</w:t>
            </w:r>
            <w:r w:rsidR="00747C6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r6:</w:t>
            </w:r>
            <w:r w:rsidR="00747C60">
              <w:t xml:space="preserve"> </w:t>
            </w:r>
            <w:r w:rsidR="00747C60" w:rsidRPr="00747C6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596110</w:t>
            </w:r>
            <w:r w:rsidR="00747C6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</w:t>
            </w:r>
            <w:r w:rsidR="00747C60">
              <w:t xml:space="preserve"> </w:t>
            </w:r>
            <w:r w:rsidR="00747C60" w:rsidRPr="00747C6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211608</w:t>
            </w:r>
          </w:p>
        </w:tc>
        <w:tc>
          <w:tcPr>
            <w:tcW w:w="2410" w:type="dxa"/>
            <w:shd w:val="clear" w:color="auto" w:fill="auto"/>
          </w:tcPr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528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orofacial cleft 1 candidate 1</w:t>
            </w:r>
          </w:p>
        </w:tc>
        <w:tc>
          <w:tcPr>
            <w:tcW w:w="5103" w:type="dxa"/>
            <w:shd w:val="clear" w:color="auto" w:fill="auto"/>
          </w:tcPr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5282">
              <w:rPr>
                <w:rFonts w:ascii="Times New Roman" w:hAnsi="Times New Roman"/>
                <w:color w:val="000000"/>
                <w:sz w:val="24"/>
                <w:szCs w:val="24"/>
              </w:rPr>
              <w:t>Protein binding</w:t>
            </w:r>
          </w:p>
        </w:tc>
      </w:tr>
      <w:tr w:rsidR="001538F8" w:rsidRPr="00A85282" w:rsidTr="0053124F">
        <w:trPr>
          <w:jc w:val="center"/>
        </w:trPr>
        <w:tc>
          <w:tcPr>
            <w:tcW w:w="1584" w:type="dxa"/>
            <w:shd w:val="clear" w:color="auto" w:fill="auto"/>
          </w:tcPr>
          <w:p w:rsidR="001538F8" w:rsidRPr="004C1F15" w:rsidRDefault="001538F8" w:rsidP="002A5376">
            <w:pPr>
              <w:jc w:val="left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4C1F15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SLC4A7</w:t>
            </w:r>
          </w:p>
        </w:tc>
        <w:tc>
          <w:tcPr>
            <w:tcW w:w="2410" w:type="dxa"/>
          </w:tcPr>
          <w:p w:rsidR="001538F8" w:rsidRPr="00A85282" w:rsidRDefault="0053124F" w:rsidP="002A5376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</w:t>
            </w:r>
            <w:r w:rsidR="00747C6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r3:</w:t>
            </w:r>
            <w:r w:rsidR="00747C60">
              <w:t xml:space="preserve"> </w:t>
            </w:r>
            <w:r w:rsidR="00747C60" w:rsidRPr="00747C6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7372721</w:t>
            </w:r>
            <w:r w:rsidR="00747C6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</w:t>
            </w:r>
            <w:r w:rsidR="00747C60">
              <w:t xml:space="preserve"> </w:t>
            </w:r>
            <w:r w:rsidR="00747C60" w:rsidRPr="00747C6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7484420</w:t>
            </w:r>
          </w:p>
        </w:tc>
        <w:tc>
          <w:tcPr>
            <w:tcW w:w="2410" w:type="dxa"/>
            <w:shd w:val="clear" w:color="auto" w:fill="auto"/>
          </w:tcPr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528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olute carrier family 4 member 7</w:t>
            </w:r>
          </w:p>
        </w:tc>
        <w:tc>
          <w:tcPr>
            <w:tcW w:w="5103" w:type="dxa"/>
            <w:shd w:val="clear" w:color="auto" w:fill="auto"/>
          </w:tcPr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hyperlink r:id="rId12" w:history="1">
              <w:r w:rsidRPr="00A85282">
                <w:rPr>
                  <w:rFonts w:ascii="Times New Roman" w:hAnsi="Times New Roman"/>
                  <w:color w:val="000000"/>
                  <w:sz w:val="24"/>
                  <w:szCs w:val="24"/>
                </w:rPr>
                <w:t>anion transmembrane transporter activity</w:t>
              </w:r>
            </w:hyperlink>
          </w:p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hyperlink r:id="rId13" w:history="1">
              <w:r w:rsidRPr="00A85282">
                <w:rPr>
                  <w:rFonts w:ascii="Times New Roman" w:hAnsi="Times New Roman"/>
                  <w:color w:val="000000"/>
                  <w:sz w:val="24"/>
                  <w:szCs w:val="24"/>
                </w:rPr>
                <w:t>inorganic anion exchanger activity</w:t>
              </w:r>
            </w:hyperlink>
          </w:p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hyperlink r:id="rId14" w:history="1">
              <w:r w:rsidRPr="00A85282">
                <w:rPr>
                  <w:rFonts w:ascii="Times New Roman" w:hAnsi="Times New Roman"/>
                  <w:color w:val="000000"/>
                  <w:sz w:val="24"/>
                  <w:szCs w:val="24"/>
                </w:rPr>
                <w:t>sodium:bicarbonate symporter activity</w:t>
              </w:r>
            </w:hyperlink>
          </w:p>
        </w:tc>
      </w:tr>
      <w:tr w:rsidR="001538F8" w:rsidRPr="00A85282" w:rsidTr="0053124F">
        <w:trPr>
          <w:jc w:val="center"/>
        </w:trPr>
        <w:tc>
          <w:tcPr>
            <w:tcW w:w="1584" w:type="dxa"/>
            <w:shd w:val="clear" w:color="auto" w:fill="auto"/>
          </w:tcPr>
          <w:p w:rsidR="001538F8" w:rsidRPr="004C1F15" w:rsidRDefault="001538F8" w:rsidP="002A5376">
            <w:pPr>
              <w:jc w:val="left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4C1F15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CLU</w:t>
            </w:r>
          </w:p>
        </w:tc>
        <w:tc>
          <w:tcPr>
            <w:tcW w:w="2410" w:type="dxa"/>
          </w:tcPr>
          <w:p w:rsidR="001538F8" w:rsidRPr="00A85282" w:rsidRDefault="0053124F" w:rsidP="002A5376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</w:t>
            </w:r>
            <w:r w:rsidR="00747C6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r8:</w:t>
            </w:r>
            <w:r w:rsidR="00747C60">
              <w:t xml:space="preserve"> </w:t>
            </w:r>
            <w:r w:rsidR="00747C60" w:rsidRPr="00747C6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7596917</w:t>
            </w:r>
            <w:r w:rsidR="00747C6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</w:t>
            </w:r>
            <w:r w:rsidR="00747C60">
              <w:t xml:space="preserve"> </w:t>
            </w:r>
            <w:r w:rsidR="00747C60" w:rsidRPr="00747C6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7615031</w:t>
            </w:r>
          </w:p>
        </w:tc>
        <w:tc>
          <w:tcPr>
            <w:tcW w:w="2410" w:type="dxa"/>
            <w:shd w:val="clear" w:color="auto" w:fill="auto"/>
          </w:tcPr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8528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lusterin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hyperlink r:id="rId15" w:history="1">
              <w:r w:rsidRPr="00A85282">
                <w:rPr>
                  <w:rFonts w:ascii="Times New Roman" w:hAnsi="Times New Roman"/>
                  <w:color w:val="000000"/>
                  <w:sz w:val="24"/>
                  <w:szCs w:val="24"/>
                </w:rPr>
                <w:t>NOT ATPase activity</w:t>
              </w:r>
            </w:hyperlink>
          </w:p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hyperlink r:id="rId16" w:history="1">
              <w:r w:rsidRPr="00A85282">
                <w:rPr>
                  <w:rFonts w:ascii="Times New Roman" w:hAnsi="Times New Roman"/>
                  <w:color w:val="000000"/>
                  <w:sz w:val="24"/>
                  <w:szCs w:val="24"/>
                </w:rPr>
                <w:t>chaperone binding</w:t>
              </w:r>
            </w:hyperlink>
          </w:p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hyperlink r:id="rId17" w:history="1">
              <w:r w:rsidRPr="00A85282">
                <w:rPr>
                  <w:rFonts w:ascii="Times New Roman" w:hAnsi="Times New Roman"/>
                  <w:color w:val="000000"/>
                  <w:sz w:val="24"/>
                  <w:szCs w:val="24"/>
                </w:rPr>
                <w:t>misfolded protein binding</w:t>
              </w:r>
            </w:hyperlink>
          </w:p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hyperlink r:id="rId18" w:history="1">
              <w:r w:rsidRPr="00A85282">
                <w:rPr>
                  <w:rFonts w:ascii="Times New Roman" w:hAnsi="Times New Roman"/>
                  <w:color w:val="000000"/>
                  <w:sz w:val="24"/>
                  <w:szCs w:val="24"/>
                </w:rPr>
                <w:t>protein binding</w:t>
              </w:r>
            </w:hyperlink>
          </w:p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hyperlink r:id="rId19" w:history="1">
              <w:r w:rsidRPr="00A85282">
                <w:rPr>
                  <w:rFonts w:ascii="Times New Roman" w:hAnsi="Times New Roman"/>
                  <w:color w:val="000000"/>
                  <w:sz w:val="24"/>
                  <w:szCs w:val="24"/>
                </w:rPr>
                <w:t>ubiquitin protein ligase binding</w:t>
              </w:r>
            </w:hyperlink>
          </w:p>
        </w:tc>
      </w:tr>
      <w:tr w:rsidR="001538F8" w:rsidRPr="00A85282" w:rsidTr="0053124F">
        <w:trPr>
          <w:jc w:val="center"/>
        </w:trPr>
        <w:tc>
          <w:tcPr>
            <w:tcW w:w="1584" w:type="dxa"/>
            <w:shd w:val="clear" w:color="auto" w:fill="auto"/>
          </w:tcPr>
          <w:p w:rsidR="001538F8" w:rsidRPr="004C1F15" w:rsidRDefault="001538F8" w:rsidP="002A5376">
            <w:pPr>
              <w:jc w:val="left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4C1F15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VNN2</w:t>
            </w:r>
          </w:p>
        </w:tc>
        <w:tc>
          <w:tcPr>
            <w:tcW w:w="2410" w:type="dxa"/>
          </w:tcPr>
          <w:p w:rsidR="001538F8" w:rsidRPr="00A85282" w:rsidRDefault="0053124F" w:rsidP="002A5376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hr6:</w:t>
            </w:r>
            <w:r>
              <w:t xml:space="preserve"> </w:t>
            </w:r>
            <w:r w:rsidRPr="0053124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32743870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</w:t>
            </w:r>
            <w:r>
              <w:t xml:space="preserve"> </w:t>
            </w:r>
            <w:r w:rsidRPr="0053124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32763459</w:t>
            </w:r>
          </w:p>
        </w:tc>
        <w:tc>
          <w:tcPr>
            <w:tcW w:w="2410" w:type="dxa"/>
            <w:shd w:val="clear" w:color="auto" w:fill="auto"/>
          </w:tcPr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8528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Vanin</w:t>
            </w:r>
            <w:proofErr w:type="spellEnd"/>
            <w:r w:rsidRPr="00A8528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5103" w:type="dxa"/>
            <w:shd w:val="clear" w:color="auto" w:fill="auto"/>
          </w:tcPr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hyperlink r:id="rId20" w:history="1">
              <w:r w:rsidRPr="00A85282">
                <w:rPr>
                  <w:rFonts w:ascii="Times New Roman" w:hAnsi="Times New Roman"/>
                  <w:color w:val="000000"/>
                  <w:sz w:val="24"/>
                  <w:szCs w:val="24"/>
                </w:rPr>
                <w:t>pantetheine hydrolase activity</w:t>
              </w:r>
            </w:hyperlink>
          </w:p>
        </w:tc>
      </w:tr>
      <w:tr w:rsidR="001538F8" w:rsidRPr="00A85282" w:rsidTr="0053124F">
        <w:trPr>
          <w:jc w:val="center"/>
        </w:trPr>
        <w:tc>
          <w:tcPr>
            <w:tcW w:w="1584" w:type="dxa"/>
            <w:shd w:val="clear" w:color="auto" w:fill="auto"/>
          </w:tcPr>
          <w:p w:rsidR="001538F8" w:rsidRPr="004C1F15" w:rsidRDefault="001538F8" w:rsidP="002A5376">
            <w:pPr>
              <w:jc w:val="left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4C1F15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ACSL4</w:t>
            </w:r>
          </w:p>
        </w:tc>
        <w:tc>
          <w:tcPr>
            <w:tcW w:w="2410" w:type="dxa"/>
          </w:tcPr>
          <w:p w:rsidR="001538F8" w:rsidRPr="00A85282" w:rsidRDefault="0053124F" w:rsidP="002A5376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hrX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:</w:t>
            </w:r>
            <w:r>
              <w:t xml:space="preserve"> </w:t>
            </w:r>
            <w:r w:rsidRPr="0053124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9624244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</w:t>
            </w:r>
            <w:r>
              <w:t xml:space="preserve"> </w:t>
            </w:r>
            <w:r w:rsidRPr="0053124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9733403</w:t>
            </w:r>
          </w:p>
        </w:tc>
        <w:tc>
          <w:tcPr>
            <w:tcW w:w="2410" w:type="dxa"/>
            <w:shd w:val="clear" w:color="auto" w:fill="auto"/>
          </w:tcPr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528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acyl-CoA </w:t>
            </w:r>
            <w:proofErr w:type="spellStart"/>
            <w:r w:rsidRPr="00A8528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ynthetase</w:t>
            </w:r>
            <w:proofErr w:type="spellEnd"/>
            <w:r w:rsidRPr="00A8528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long-chain family member 4</w:t>
            </w:r>
          </w:p>
        </w:tc>
        <w:tc>
          <w:tcPr>
            <w:tcW w:w="5103" w:type="dxa"/>
            <w:shd w:val="clear" w:color="auto" w:fill="auto"/>
          </w:tcPr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hyperlink r:id="rId21" w:history="1">
              <w:r w:rsidRPr="00A85282">
                <w:rPr>
                  <w:rFonts w:ascii="Times New Roman" w:hAnsi="Times New Roman"/>
                  <w:color w:val="000000"/>
                  <w:sz w:val="24"/>
                  <w:szCs w:val="24"/>
                </w:rPr>
                <w:t>ATP binding</w:t>
              </w:r>
            </w:hyperlink>
          </w:p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hyperlink r:id="rId22" w:history="1">
              <w:r w:rsidRPr="00A85282">
                <w:rPr>
                  <w:rFonts w:ascii="Times New Roman" w:hAnsi="Times New Roman"/>
                  <w:color w:val="000000"/>
                  <w:sz w:val="24"/>
                  <w:szCs w:val="24"/>
                </w:rPr>
                <w:t>arachidonate-CoA ligase activity</w:t>
              </w:r>
            </w:hyperlink>
          </w:p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hyperlink r:id="rId23" w:history="1">
              <w:r w:rsidRPr="00A85282">
                <w:rPr>
                  <w:rFonts w:ascii="Times New Roman" w:hAnsi="Times New Roman"/>
                  <w:color w:val="000000"/>
                  <w:sz w:val="24"/>
                  <w:szCs w:val="24"/>
                </w:rPr>
                <w:t>decanoate--CoA ligase activity</w:t>
              </w:r>
            </w:hyperlink>
          </w:p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hyperlink r:id="rId24" w:history="1">
              <w:r w:rsidRPr="00A85282">
                <w:rPr>
                  <w:rFonts w:ascii="Times New Roman" w:hAnsi="Times New Roman"/>
                  <w:color w:val="000000"/>
                  <w:sz w:val="24"/>
                  <w:szCs w:val="24"/>
                </w:rPr>
                <w:t>long-chain fatty acid-CoA ligase activity</w:t>
              </w:r>
            </w:hyperlink>
          </w:p>
          <w:p w:rsidR="001538F8" w:rsidRPr="00A85282" w:rsidRDefault="001538F8" w:rsidP="002A537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hyperlink r:id="rId25" w:history="1">
              <w:r w:rsidRPr="00A85282">
                <w:rPr>
                  <w:rFonts w:ascii="Times New Roman" w:hAnsi="Times New Roman"/>
                  <w:color w:val="000000"/>
                  <w:sz w:val="24"/>
                  <w:szCs w:val="24"/>
                </w:rPr>
                <w:t>very long-chain fatty acid-CoA ligase activity</w:t>
              </w:r>
            </w:hyperlink>
          </w:p>
        </w:tc>
      </w:tr>
    </w:tbl>
    <w:p w:rsidR="000319D0" w:rsidRDefault="000319D0"/>
    <w:sectPr w:rsidR="000319D0" w:rsidSect="003515C7">
      <w:headerReference w:type="default" r:id="rId2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7AA4" w:rsidRDefault="002F7AA4" w:rsidP="00B576E9">
      <w:r>
        <w:separator/>
      </w:r>
    </w:p>
  </w:endnote>
  <w:endnote w:type="continuationSeparator" w:id="0">
    <w:p w:rsidR="002F7AA4" w:rsidRDefault="002F7AA4" w:rsidP="00B57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7AA4" w:rsidRDefault="002F7AA4" w:rsidP="00B576E9">
      <w:r>
        <w:separator/>
      </w:r>
    </w:p>
  </w:footnote>
  <w:footnote w:type="continuationSeparator" w:id="0">
    <w:p w:rsidR="002F7AA4" w:rsidRDefault="002F7AA4" w:rsidP="00B576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576E9" w:rsidRDefault="00B576E9" w:rsidP="00B576E9">
    <w:pPr>
      <w:pStyle w:val="a6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BAE"/>
    <w:rsid w:val="000007DB"/>
    <w:rsid w:val="00003246"/>
    <w:rsid w:val="0000336B"/>
    <w:rsid w:val="00004156"/>
    <w:rsid w:val="00004A97"/>
    <w:rsid w:val="0001127A"/>
    <w:rsid w:val="000119A0"/>
    <w:rsid w:val="000122F8"/>
    <w:rsid w:val="000129F7"/>
    <w:rsid w:val="000142E4"/>
    <w:rsid w:val="00014EDE"/>
    <w:rsid w:val="0001548E"/>
    <w:rsid w:val="00025BCC"/>
    <w:rsid w:val="00026749"/>
    <w:rsid w:val="000319D0"/>
    <w:rsid w:val="000334AF"/>
    <w:rsid w:val="00033709"/>
    <w:rsid w:val="00034521"/>
    <w:rsid w:val="00035AAA"/>
    <w:rsid w:val="000406C7"/>
    <w:rsid w:val="0004505B"/>
    <w:rsid w:val="000467D0"/>
    <w:rsid w:val="00051280"/>
    <w:rsid w:val="00052D3F"/>
    <w:rsid w:val="00056BF9"/>
    <w:rsid w:val="000603D1"/>
    <w:rsid w:val="000607D9"/>
    <w:rsid w:val="000614C9"/>
    <w:rsid w:val="00061C84"/>
    <w:rsid w:val="000631E6"/>
    <w:rsid w:val="000641BE"/>
    <w:rsid w:val="000645F0"/>
    <w:rsid w:val="00065B08"/>
    <w:rsid w:val="0006727B"/>
    <w:rsid w:val="00071B93"/>
    <w:rsid w:val="00072180"/>
    <w:rsid w:val="000737F2"/>
    <w:rsid w:val="00074B0E"/>
    <w:rsid w:val="0007682F"/>
    <w:rsid w:val="00077883"/>
    <w:rsid w:val="0008058C"/>
    <w:rsid w:val="000812D5"/>
    <w:rsid w:val="00081A7F"/>
    <w:rsid w:val="000831C2"/>
    <w:rsid w:val="00083CD4"/>
    <w:rsid w:val="00083E9A"/>
    <w:rsid w:val="0009145A"/>
    <w:rsid w:val="00092DF2"/>
    <w:rsid w:val="000934F3"/>
    <w:rsid w:val="00095B23"/>
    <w:rsid w:val="000A1389"/>
    <w:rsid w:val="000A22B3"/>
    <w:rsid w:val="000A2ACC"/>
    <w:rsid w:val="000A32F9"/>
    <w:rsid w:val="000A74E0"/>
    <w:rsid w:val="000A766C"/>
    <w:rsid w:val="000A7F88"/>
    <w:rsid w:val="000B0296"/>
    <w:rsid w:val="000B0652"/>
    <w:rsid w:val="000B0A79"/>
    <w:rsid w:val="000B0FE8"/>
    <w:rsid w:val="000B1991"/>
    <w:rsid w:val="000B6EE8"/>
    <w:rsid w:val="000B72BB"/>
    <w:rsid w:val="000C1ECA"/>
    <w:rsid w:val="000C6F23"/>
    <w:rsid w:val="000C7DDD"/>
    <w:rsid w:val="000C7F75"/>
    <w:rsid w:val="000D33B4"/>
    <w:rsid w:val="000D7794"/>
    <w:rsid w:val="000E089E"/>
    <w:rsid w:val="000E3711"/>
    <w:rsid w:val="000E6871"/>
    <w:rsid w:val="000E6899"/>
    <w:rsid w:val="000F0EAE"/>
    <w:rsid w:val="000F301A"/>
    <w:rsid w:val="000F36D4"/>
    <w:rsid w:val="000F3822"/>
    <w:rsid w:val="000F3F99"/>
    <w:rsid w:val="000F5EDD"/>
    <w:rsid w:val="000F6964"/>
    <w:rsid w:val="00101521"/>
    <w:rsid w:val="0010246F"/>
    <w:rsid w:val="001031B6"/>
    <w:rsid w:val="0010378E"/>
    <w:rsid w:val="001037B0"/>
    <w:rsid w:val="001057CE"/>
    <w:rsid w:val="0010787B"/>
    <w:rsid w:val="00110E55"/>
    <w:rsid w:val="00111E39"/>
    <w:rsid w:val="0011432E"/>
    <w:rsid w:val="00114AE9"/>
    <w:rsid w:val="001216EB"/>
    <w:rsid w:val="001250F2"/>
    <w:rsid w:val="001302C2"/>
    <w:rsid w:val="001316B2"/>
    <w:rsid w:val="00132926"/>
    <w:rsid w:val="001332BC"/>
    <w:rsid w:val="00137465"/>
    <w:rsid w:val="001443F6"/>
    <w:rsid w:val="001448C8"/>
    <w:rsid w:val="001460E7"/>
    <w:rsid w:val="00147485"/>
    <w:rsid w:val="001512FD"/>
    <w:rsid w:val="001525C1"/>
    <w:rsid w:val="00152C13"/>
    <w:rsid w:val="00152FDA"/>
    <w:rsid w:val="001538F8"/>
    <w:rsid w:val="0015597C"/>
    <w:rsid w:val="00157BF2"/>
    <w:rsid w:val="00172196"/>
    <w:rsid w:val="00173EC9"/>
    <w:rsid w:val="001768E9"/>
    <w:rsid w:val="00176AA0"/>
    <w:rsid w:val="001779FC"/>
    <w:rsid w:val="00180C00"/>
    <w:rsid w:val="001854F8"/>
    <w:rsid w:val="001875E1"/>
    <w:rsid w:val="00191FD1"/>
    <w:rsid w:val="001924FD"/>
    <w:rsid w:val="00192F3B"/>
    <w:rsid w:val="00194554"/>
    <w:rsid w:val="00194ACA"/>
    <w:rsid w:val="0019553D"/>
    <w:rsid w:val="001A1916"/>
    <w:rsid w:val="001A2693"/>
    <w:rsid w:val="001A3405"/>
    <w:rsid w:val="001A4F06"/>
    <w:rsid w:val="001A6D85"/>
    <w:rsid w:val="001B01C2"/>
    <w:rsid w:val="001B07F2"/>
    <w:rsid w:val="001B30F2"/>
    <w:rsid w:val="001B560E"/>
    <w:rsid w:val="001B760C"/>
    <w:rsid w:val="001C0958"/>
    <w:rsid w:val="001C0E50"/>
    <w:rsid w:val="001C2D80"/>
    <w:rsid w:val="001C3AD4"/>
    <w:rsid w:val="001C5262"/>
    <w:rsid w:val="001C65B2"/>
    <w:rsid w:val="001D10A4"/>
    <w:rsid w:val="001D1A8A"/>
    <w:rsid w:val="001D373F"/>
    <w:rsid w:val="001D63A8"/>
    <w:rsid w:val="001D7469"/>
    <w:rsid w:val="001E5E7C"/>
    <w:rsid w:val="001E7137"/>
    <w:rsid w:val="001F15AE"/>
    <w:rsid w:val="001F4A8A"/>
    <w:rsid w:val="001F5FCE"/>
    <w:rsid w:val="0020065C"/>
    <w:rsid w:val="00200C34"/>
    <w:rsid w:val="002033B4"/>
    <w:rsid w:val="00203FE4"/>
    <w:rsid w:val="002051B7"/>
    <w:rsid w:val="0020661C"/>
    <w:rsid w:val="00212D78"/>
    <w:rsid w:val="00213029"/>
    <w:rsid w:val="00213ABF"/>
    <w:rsid w:val="00213CF4"/>
    <w:rsid w:val="0021598F"/>
    <w:rsid w:val="0021760B"/>
    <w:rsid w:val="002214EA"/>
    <w:rsid w:val="0022173E"/>
    <w:rsid w:val="002219E3"/>
    <w:rsid w:val="00221C14"/>
    <w:rsid w:val="00223029"/>
    <w:rsid w:val="00225EE8"/>
    <w:rsid w:val="00226422"/>
    <w:rsid w:val="00230D2D"/>
    <w:rsid w:val="00230D95"/>
    <w:rsid w:val="002310A5"/>
    <w:rsid w:val="00232E4D"/>
    <w:rsid w:val="00234678"/>
    <w:rsid w:val="00235766"/>
    <w:rsid w:val="0024105D"/>
    <w:rsid w:val="00242AC1"/>
    <w:rsid w:val="00243321"/>
    <w:rsid w:val="00243ADE"/>
    <w:rsid w:val="002444C7"/>
    <w:rsid w:val="00245BCE"/>
    <w:rsid w:val="00247853"/>
    <w:rsid w:val="00251353"/>
    <w:rsid w:val="002517B7"/>
    <w:rsid w:val="0025284B"/>
    <w:rsid w:val="00252D48"/>
    <w:rsid w:val="00253F0D"/>
    <w:rsid w:val="0025471C"/>
    <w:rsid w:val="00254E36"/>
    <w:rsid w:val="002567F2"/>
    <w:rsid w:val="002613C2"/>
    <w:rsid w:val="00261586"/>
    <w:rsid w:val="00261926"/>
    <w:rsid w:val="00261B9F"/>
    <w:rsid w:val="002662F9"/>
    <w:rsid w:val="0026631D"/>
    <w:rsid w:val="00266C10"/>
    <w:rsid w:val="0027068D"/>
    <w:rsid w:val="002726B5"/>
    <w:rsid w:val="00277339"/>
    <w:rsid w:val="0027783F"/>
    <w:rsid w:val="00277A43"/>
    <w:rsid w:val="002803C1"/>
    <w:rsid w:val="0028272A"/>
    <w:rsid w:val="0028668D"/>
    <w:rsid w:val="002914B2"/>
    <w:rsid w:val="002922AA"/>
    <w:rsid w:val="002923DF"/>
    <w:rsid w:val="00295EB4"/>
    <w:rsid w:val="00297145"/>
    <w:rsid w:val="00297148"/>
    <w:rsid w:val="002974BE"/>
    <w:rsid w:val="002979ED"/>
    <w:rsid w:val="002A0632"/>
    <w:rsid w:val="002A0FA0"/>
    <w:rsid w:val="002A160F"/>
    <w:rsid w:val="002A2058"/>
    <w:rsid w:val="002A2675"/>
    <w:rsid w:val="002A34A6"/>
    <w:rsid w:val="002A350E"/>
    <w:rsid w:val="002A5376"/>
    <w:rsid w:val="002A64FD"/>
    <w:rsid w:val="002B0382"/>
    <w:rsid w:val="002B0EDA"/>
    <w:rsid w:val="002B3263"/>
    <w:rsid w:val="002B3706"/>
    <w:rsid w:val="002B4916"/>
    <w:rsid w:val="002B4C77"/>
    <w:rsid w:val="002B535D"/>
    <w:rsid w:val="002B5F42"/>
    <w:rsid w:val="002B7BA2"/>
    <w:rsid w:val="002C0E38"/>
    <w:rsid w:val="002C6404"/>
    <w:rsid w:val="002C69F4"/>
    <w:rsid w:val="002C7311"/>
    <w:rsid w:val="002D0434"/>
    <w:rsid w:val="002D175E"/>
    <w:rsid w:val="002D22F7"/>
    <w:rsid w:val="002D3E49"/>
    <w:rsid w:val="002D6687"/>
    <w:rsid w:val="002E08E8"/>
    <w:rsid w:val="002E3489"/>
    <w:rsid w:val="002E4A11"/>
    <w:rsid w:val="002E5481"/>
    <w:rsid w:val="002E59EC"/>
    <w:rsid w:val="002E5A56"/>
    <w:rsid w:val="002E6675"/>
    <w:rsid w:val="002E74D7"/>
    <w:rsid w:val="002E7851"/>
    <w:rsid w:val="002E7EAD"/>
    <w:rsid w:val="002F2751"/>
    <w:rsid w:val="002F45DA"/>
    <w:rsid w:val="002F5D10"/>
    <w:rsid w:val="002F77D0"/>
    <w:rsid w:val="002F796D"/>
    <w:rsid w:val="002F7AA4"/>
    <w:rsid w:val="0030322E"/>
    <w:rsid w:val="00304165"/>
    <w:rsid w:val="0030531E"/>
    <w:rsid w:val="00305F33"/>
    <w:rsid w:val="003103C2"/>
    <w:rsid w:val="00310BBA"/>
    <w:rsid w:val="003115F8"/>
    <w:rsid w:val="00312B79"/>
    <w:rsid w:val="0031375C"/>
    <w:rsid w:val="003144D0"/>
    <w:rsid w:val="00320162"/>
    <w:rsid w:val="00320924"/>
    <w:rsid w:val="003245E9"/>
    <w:rsid w:val="00324D8E"/>
    <w:rsid w:val="003251FB"/>
    <w:rsid w:val="00325545"/>
    <w:rsid w:val="003255B6"/>
    <w:rsid w:val="00325D1A"/>
    <w:rsid w:val="00333E7F"/>
    <w:rsid w:val="00335A36"/>
    <w:rsid w:val="00335E4B"/>
    <w:rsid w:val="003365A9"/>
    <w:rsid w:val="00340DE0"/>
    <w:rsid w:val="00341613"/>
    <w:rsid w:val="0034302B"/>
    <w:rsid w:val="0034409C"/>
    <w:rsid w:val="0034519D"/>
    <w:rsid w:val="003515C7"/>
    <w:rsid w:val="00351B93"/>
    <w:rsid w:val="0035276E"/>
    <w:rsid w:val="003539EB"/>
    <w:rsid w:val="003544EB"/>
    <w:rsid w:val="0035529D"/>
    <w:rsid w:val="003557C3"/>
    <w:rsid w:val="003560A0"/>
    <w:rsid w:val="003579E2"/>
    <w:rsid w:val="0036582A"/>
    <w:rsid w:val="00367F95"/>
    <w:rsid w:val="00376D37"/>
    <w:rsid w:val="0038012F"/>
    <w:rsid w:val="00380D94"/>
    <w:rsid w:val="00381412"/>
    <w:rsid w:val="003841DE"/>
    <w:rsid w:val="00385591"/>
    <w:rsid w:val="0038706A"/>
    <w:rsid w:val="00391AD5"/>
    <w:rsid w:val="00392241"/>
    <w:rsid w:val="003923BE"/>
    <w:rsid w:val="00393E06"/>
    <w:rsid w:val="003A1258"/>
    <w:rsid w:val="003A2BFC"/>
    <w:rsid w:val="003A3334"/>
    <w:rsid w:val="003A34E3"/>
    <w:rsid w:val="003A3DAC"/>
    <w:rsid w:val="003A432A"/>
    <w:rsid w:val="003A4DF6"/>
    <w:rsid w:val="003A5297"/>
    <w:rsid w:val="003C01D0"/>
    <w:rsid w:val="003C0D3B"/>
    <w:rsid w:val="003C2A1A"/>
    <w:rsid w:val="003C3740"/>
    <w:rsid w:val="003C3BD5"/>
    <w:rsid w:val="003C4A91"/>
    <w:rsid w:val="003C6295"/>
    <w:rsid w:val="003C639E"/>
    <w:rsid w:val="003C746B"/>
    <w:rsid w:val="003C77B4"/>
    <w:rsid w:val="003D18D0"/>
    <w:rsid w:val="003D1C16"/>
    <w:rsid w:val="003D58E8"/>
    <w:rsid w:val="003D73E2"/>
    <w:rsid w:val="003E0D23"/>
    <w:rsid w:val="003F0B33"/>
    <w:rsid w:val="003F1356"/>
    <w:rsid w:val="003F68D1"/>
    <w:rsid w:val="003F70D5"/>
    <w:rsid w:val="004022D9"/>
    <w:rsid w:val="004028A5"/>
    <w:rsid w:val="00403AF5"/>
    <w:rsid w:val="00405F62"/>
    <w:rsid w:val="0040679F"/>
    <w:rsid w:val="00410CB7"/>
    <w:rsid w:val="00411931"/>
    <w:rsid w:val="00412225"/>
    <w:rsid w:val="00412888"/>
    <w:rsid w:val="0041344C"/>
    <w:rsid w:val="00416031"/>
    <w:rsid w:val="00416784"/>
    <w:rsid w:val="00422848"/>
    <w:rsid w:val="004228A5"/>
    <w:rsid w:val="0042417B"/>
    <w:rsid w:val="004241EF"/>
    <w:rsid w:val="0042486D"/>
    <w:rsid w:val="00425B91"/>
    <w:rsid w:val="00426818"/>
    <w:rsid w:val="00426E71"/>
    <w:rsid w:val="00433866"/>
    <w:rsid w:val="00434503"/>
    <w:rsid w:val="0044129B"/>
    <w:rsid w:val="004416AA"/>
    <w:rsid w:val="00441E0E"/>
    <w:rsid w:val="00442BAC"/>
    <w:rsid w:val="00442D92"/>
    <w:rsid w:val="0044310D"/>
    <w:rsid w:val="00455016"/>
    <w:rsid w:val="00455265"/>
    <w:rsid w:val="00455840"/>
    <w:rsid w:val="00456889"/>
    <w:rsid w:val="00457C80"/>
    <w:rsid w:val="00457D7C"/>
    <w:rsid w:val="004630D2"/>
    <w:rsid w:val="0046396A"/>
    <w:rsid w:val="00463977"/>
    <w:rsid w:val="00464B95"/>
    <w:rsid w:val="00465370"/>
    <w:rsid w:val="0046669A"/>
    <w:rsid w:val="00466FA4"/>
    <w:rsid w:val="004721EF"/>
    <w:rsid w:val="00473590"/>
    <w:rsid w:val="004747BF"/>
    <w:rsid w:val="00482431"/>
    <w:rsid w:val="004836AC"/>
    <w:rsid w:val="004842B3"/>
    <w:rsid w:val="0048664A"/>
    <w:rsid w:val="0048670A"/>
    <w:rsid w:val="004870B8"/>
    <w:rsid w:val="00487DC8"/>
    <w:rsid w:val="004905D5"/>
    <w:rsid w:val="00491ACE"/>
    <w:rsid w:val="00492A13"/>
    <w:rsid w:val="004934CD"/>
    <w:rsid w:val="00495DDD"/>
    <w:rsid w:val="00496B3B"/>
    <w:rsid w:val="00497B3F"/>
    <w:rsid w:val="004A1CF8"/>
    <w:rsid w:val="004A577F"/>
    <w:rsid w:val="004A579E"/>
    <w:rsid w:val="004A76DD"/>
    <w:rsid w:val="004B1648"/>
    <w:rsid w:val="004B1857"/>
    <w:rsid w:val="004B4960"/>
    <w:rsid w:val="004B5ECA"/>
    <w:rsid w:val="004C1F15"/>
    <w:rsid w:val="004C2C58"/>
    <w:rsid w:val="004C2F93"/>
    <w:rsid w:val="004C3B8C"/>
    <w:rsid w:val="004C40F7"/>
    <w:rsid w:val="004C5389"/>
    <w:rsid w:val="004D268F"/>
    <w:rsid w:val="004D377A"/>
    <w:rsid w:val="004D4783"/>
    <w:rsid w:val="004D4EAE"/>
    <w:rsid w:val="004D5237"/>
    <w:rsid w:val="004D57E8"/>
    <w:rsid w:val="004E3BCA"/>
    <w:rsid w:val="004E64CF"/>
    <w:rsid w:val="004E68B3"/>
    <w:rsid w:val="004E774D"/>
    <w:rsid w:val="004F02EA"/>
    <w:rsid w:val="004F31D7"/>
    <w:rsid w:val="004F3733"/>
    <w:rsid w:val="004F39ED"/>
    <w:rsid w:val="004F48C0"/>
    <w:rsid w:val="004F4BBB"/>
    <w:rsid w:val="004F64CD"/>
    <w:rsid w:val="0050313E"/>
    <w:rsid w:val="00503567"/>
    <w:rsid w:val="00504C00"/>
    <w:rsid w:val="00507153"/>
    <w:rsid w:val="00510684"/>
    <w:rsid w:val="00511814"/>
    <w:rsid w:val="00511C69"/>
    <w:rsid w:val="00511E54"/>
    <w:rsid w:val="005127C9"/>
    <w:rsid w:val="00513D01"/>
    <w:rsid w:val="00513FD3"/>
    <w:rsid w:val="0051502A"/>
    <w:rsid w:val="00516E37"/>
    <w:rsid w:val="0052067B"/>
    <w:rsid w:val="00520F5D"/>
    <w:rsid w:val="00521167"/>
    <w:rsid w:val="00521181"/>
    <w:rsid w:val="0052457D"/>
    <w:rsid w:val="00524923"/>
    <w:rsid w:val="005254B1"/>
    <w:rsid w:val="00525F94"/>
    <w:rsid w:val="00527E67"/>
    <w:rsid w:val="00530738"/>
    <w:rsid w:val="0053103E"/>
    <w:rsid w:val="0053124F"/>
    <w:rsid w:val="0053329F"/>
    <w:rsid w:val="00533DD8"/>
    <w:rsid w:val="00533ED5"/>
    <w:rsid w:val="00535507"/>
    <w:rsid w:val="005379E2"/>
    <w:rsid w:val="005432C2"/>
    <w:rsid w:val="00552D29"/>
    <w:rsid w:val="00553FBD"/>
    <w:rsid w:val="0055458F"/>
    <w:rsid w:val="0055508E"/>
    <w:rsid w:val="005558D8"/>
    <w:rsid w:val="00555D3C"/>
    <w:rsid w:val="00564202"/>
    <w:rsid w:val="00565955"/>
    <w:rsid w:val="00567F7D"/>
    <w:rsid w:val="00570DA7"/>
    <w:rsid w:val="00570E1B"/>
    <w:rsid w:val="00572272"/>
    <w:rsid w:val="005801AC"/>
    <w:rsid w:val="0058178C"/>
    <w:rsid w:val="005836D0"/>
    <w:rsid w:val="00583AEF"/>
    <w:rsid w:val="0058771E"/>
    <w:rsid w:val="00592F28"/>
    <w:rsid w:val="00593051"/>
    <w:rsid w:val="0059371C"/>
    <w:rsid w:val="00595015"/>
    <w:rsid w:val="00596085"/>
    <w:rsid w:val="005A7B92"/>
    <w:rsid w:val="005B04ED"/>
    <w:rsid w:val="005B1CD9"/>
    <w:rsid w:val="005B3782"/>
    <w:rsid w:val="005B3C5A"/>
    <w:rsid w:val="005B5D65"/>
    <w:rsid w:val="005C0053"/>
    <w:rsid w:val="005C2114"/>
    <w:rsid w:val="005C277B"/>
    <w:rsid w:val="005C2B18"/>
    <w:rsid w:val="005C3056"/>
    <w:rsid w:val="005C365B"/>
    <w:rsid w:val="005C41BB"/>
    <w:rsid w:val="005C6A33"/>
    <w:rsid w:val="005D0AF0"/>
    <w:rsid w:val="005D1D54"/>
    <w:rsid w:val="005D57BF"/>
    <w:rsid w:val="005D7B1D"/>
    <w:rsid w:val="005E39B7"/>
    <w:rsid w:val="005E4A46"/>
    <w:rsid w:val="005F06F9"/>
    <w:rsid w:val="005F1B4A"/>
    <w:rsid w:val="005F6BEE"/>
    <w:rsid w:val="006005BF"/>
    <w:rsid w:val="0060396B"/>
    <w:rsid w:val="00603BDB"/>
    <w:rsid w:val="00606101"/>
    <w:rsid w:val="0060614A"/>
    <w:rsid w:val="0060650E"/>
    <w:rsid w:val="00606798"/>
    <w:rsid w:val="00607D04"/>
    <w:rsid w:val="00610482"/>
    <w:rsid w:val="00615398"/>
    <w:rsid w:val="00616669"/>
    <w:rsid w:val="0061674E"/>
    <w:rsid w:val="006173CA"/>
    <w:rsid w:val="0061757F"/>
    <w:rsid w:val="0062010F"/>
    <w:rsid w:val="00620E62"/>
    <w:rsid w:val="00621092"/>
    <w:rsid w:val="00622CA3"/>
    <w:rsid w:val="00623701"/>
    <w:rsid w:val="00623D6D"/>
    <w:rsid w:val="00624B9D"/>
    <w:rsid w:val="006251EF"/>
    <w:rsid w:val="00626212"/>
    <w:rsid w:val="00627997"/>
    <w:rsid w:val="00633726"/>
    <w:rsid w:val="00633FED"/>
    <w:rsid w:val="00635AD9"/>
    <w:rsid w:val="00640EA3"/>
    <w:rsid w:val="00641C9C"/>
    <w:rsid w:val="00641E62"/>
    <w:rsid w:val="00643120"/>
    <w:rsid w:val="006453BD"/>
    <w:rsid w:val="00646906"/>
    <w:rsid w:val="00647A9B"/>
    <w:rsid w:val="00650BC6"/>
    <w:rsid w:val="0065466D"/>
    <w:rsid w:val="00655004"/>
    <w:rsid w:val="00655B76"/>
    <w:rsid w:val="0065722B"/>
    <w:rsid w:val="00661F5E"/>
    <w:rsid w:val="00662B32"/>
    <w:rsid w:val="00663025"/>
    <w:rsid w:val="00663E5A"/>
    <w:rsid w:val="00664456"/>
    <w:rsid w:val="00666DA4"/>
    <w:rsid w:val="00666FAF"/>
    <w:rsid w:val="0067111F"/>
    <w:rsid w:val="006748C7"/>
    <w:rsid w:val="00675501"/>
    <w:rsid w:val="00676192"/>
    <w:rsid w:val="0067735A"/>
    <w:rsid w:val="006805D2"/>
    <w:rsid w:val="00681427"/>
    <w:rsid w:val="00681494"/>
    <w:rsid w:val="00682D2A"/>
    <w:rsid w:val="00685A17"/>
    <w:rsid w:val="00686D54"/>
    <w:rsid w:val="00691DDC"/>
    <w:rsid w:val="00692F26"/>
    <w:rsid w:val="00694EF8"/>
    <w:rsid w:val="00697652"/>
    <w:rsid w:val="006976F5"/>
    <w:rsid w:val="006A1801"/>
    <w:rsid w:val="006A23E9"/>
    <w:rsid w:val="006A2773"/>
    <w:rsid w:val="006A3F10"/>
    <w:rsid w:val="006A53B3"/>
    <w:rsid w:val="006A5BDC"/>
    <w:rsid w:val="006B26CB"/>
    <w:rsid w:val="006B3AFB"/>
    <w:rsid w:val="006B53C4"/>
    <w:rsid w:val="006B6FA1"/>
    <w:rsid w:val="006C53AE"/>
    <w:rsid w:val="006C5824"/>
    <w:rsid w:val="006C6311"/>
    <w:rsid w:val="006C78A9"/>
    <w:rsid w:val="006C7B2E"/>
    <w:rsid w:val="006D0AAA"/>
    <w:rsid w:val="006D3A0F"/>
    <w:rsid w:val="006D4335"/>
    <w:rsid w:val="006D6E23"/>
    <w:rsid w:val="006D73CB"/>
    <w:rsid w:val="006E2EE7"/>
    <w:rsid w:val="006E2FC2"/>
    <w:rsid w:val="006F0A34"/>
    <w:rsid w:val="006F1B5D"/>
    <w:rsid w:val="006F39C2"/>
    <w:rsid w:val="006F4138"/>
    <w:rsid w:val="006F4298"/>
    <w:rsid w:val="006F5BBE"/>
    <w:rsid w:val="006F604C"/>
    <w:rsid w:val="006F609A"/>
    <w:rsid w:val="006F60C0"/>
    <w:rsid w:val="006F658E"/>
    <w:rsid w:val="006F746E"/>
    <w:rsid w:val="0070309A"/>
    <w:rsid w:val="007031E6"/>
    <w:rsid w:val="0070456D"/>
    <w:rsid w:val="00710DDC"/>
    <w:rsid w:val="00711B9F"/>
    <w:rsid w:val="0071278B"/>
    <w:rsid w:val="00712E2B"/>
    <w:rsid w:val="00715204"/>
    <w:rsid w:val="00716888"/>
    <w:rsid w:val="0072005D"/>
    <w:rsid w:val="00720772"/>
    <w:rsid w:val="0072091F"/>
    <w:rsid w:val="007211A1"/>
    <w:rsid w:val="007258AB"/>
    <w:rsid w:val="007264C6"/>
    <w:rsid w:val="00730896"/>
    <w:rsid w:val="007325F9"/>
    <w:rsid w:val="00733435"/>
    <w:rsid w:val="0073657E"/>
    <w:rsid w:val="007410D5"/>
    <w:rsid w:val="0074406F"/>
    <w:rsid w:val="007444F8"/>
    <w:rsid w:val="00744F8E"/>
    <w:rsid w:val="00745E49"/>
    <w:rsid w:val="00746A9D"/>
    <w:rsid w:val="00747690"/>
    <w:rsid w:val="007477A2"/>
    <w:rsid w:val="00747C60"/>
    <w:rsid w:val="00751DF1"/>
    <w:rsid w:val="00752003"/>
    <w:rsid w:val="007526E3"/>
    <w:rsid w:val="007532C6"/>
    <w:rsid w:val="00753733"/>
    <w:rsid w:val="00753A3A"/>
    <w:rsid w:val="00756516"/>
    <w:rsid w:val="0076011A"/>
    <w:rsid w:val="007604E1"/>
    <w:rsid w:val="00760678"/>
    <w:rsid w:val="007607B0"/>
    <w:rsid w:val="00760CE9"/>
    <w:rsid w:val="0076157B"/>
    <w:rsid w:val="00761C0B"/>
    <w:rsid w:val="00762C14"/>
    <w:rsid w:val="00765C11"/>
    <w:rsid w:val="007662D0"/>
    <w:rsid w:val="007722FE"/>
    <w:rsid w:val="0077255F"/>
    <w:rsid w:val="007728F3"/>
    <w:rsid w:val="00772A13"/>
    <w:rsid w:val="007730C1"/>
    <w:rsid w:val="00780288"/>
    <w:rsid w:val="007805EA"/>
    <w:rsid w:val="007807EB"/>
    <w:rsid w:val="00780A05"/>
    <w:rsid w:val="00780AC7"/>
    <w:rsid w:val="00785D5E"/>
    <w:rsid w:val="00790547"/>
    <w:rsid w:val="00790D6A"/>
    <w:rsid w:val="0079152B"/>
    <w:rsid w:val="00791744"/>
    <w:rsid w:val="00791F60"/>
    <w:rsid w:val="007939F9"/>
    <w:rsid w:val="00794E72"/>
    <w:rsid w:val="007A0294"/>
    <w:rsid w:val="007A0CA4"/>
    <w:rsid w:val="007A1136"/>
    <w:rsid w:val="007A117C"/>
    <w:rsid w:val="007A1965"/>
    <w:rsid w:val="007A27CF"/>
    <w:rsid w:val="007A3368"/>
    <w:rsid w:val="007A38BA"/>
    <w:rsid w:val="007A3BFF"/>
    <w:rsid w:val="007A4D05"/>
    <w:rsid w:val="007A5F61"/>
    <w:rsid w:val="007A7DD8"/>
    <w:rsid w:val="007B31CC"/>
    <w:rsid w:val="007B54E5"/>
    <w:rsid w:val="007B5CC4"/>
    <w:rsid w:val="007C035E"/>
    <w:rsid w:val="007C0A18"/>
    <w:rsid w:val="007C0A8B"/>
    <w:rsid w:val="007C0DBB"/>
    <w:rsid w:val="007C142C"/>
    <w:rsid w:val="007C1AFC"/>
    <w:rsid w:val="007C208D"/>
    <w:rsid w:val="007C4713"/>
    <w:rsid w:val="007C6014"/>
    <w:rsid w:val="007D372F"/>
    <w:rsid w:val="007D3D3B"/>
    <w:rsid w:val="007D41A7"/>
    <w:rsid w:val="007D4F16"/>
    <w:rsid w:val="007D5A2F"/>
    <w:rsid w:val="007D7418"/>
    <w:rsid w:val="007E0076"/>
    <w:rsid w:val="007E0F60"/>
    <w:rsid w:val="007E4A50"/>
    <w:rsid w:val="007E6601"/>
    <w:rsid w:val="007E6ADD"/>
    <w:rsid w:val="007E79B5"/>
    <w:rsid w:val="007F0160"/>
    <w:rsid w:val="007F0FF4"/>
    <w:rsid w:val="007F2828"/>
    <w:rsid w:val="007F2FF7"/>
    <w:rsid w:val="007F3F59"/>
    <w:rsid w:val="007F494F"/>
    <w:rsid w:val="00800AF8"/>
    <w:rsid w:val="008013E4"/>
    <w:rsid w:val="0080143E"/>
    <w:rsid w:val="008030E2"/>
    <w:rsid w:val="00804297"/>
    <w:rsid w:val="008052BE"/>
    <w:rsid w:val="0081329D"/>
    <w:rsid w:val="00816A18"/>
    <w:rsid w:val="00816A7E"/>
    <w:rsid w:val="00817242"/>
    <w:rsid w:val="008201F1"/>
    <w:rsid w:val="0082026A"/>
    <w:rsid w:val="00825C59"/>
    <w:rsid w:val="00825E0E"/>
    <w:rsid w:val="00831BF0"/>
    <w:rsid w:val="008338AD"/>
    <w:rsid w:val="008354A1"/>
    <w:rsid w:val="00841998"/>
    <w:rsid w:val="00842124"/>
    <w:rsid w:val="00843005"/>
    <w:rsid w:val="00844C50"/>
    <w:rsid w:val="008478AE"/>
    <w:rsid w:val="00850072"/>
    <w:rsid w:val="00853D9E"/>
    <w:rsid w:val="00853F68"/>
    <w:rsid w:val="00857D92"/>
    <w:rsid w:val="0086076F"/>
    <w:rsid w:val="00861862"/>
    <w:rsid w:val="00863BDE"/>
    <w:rsid w:val="00863EB1"/>
    <w:rsid w:val="008662A5"/>
    <w:rsid w:val="0086789E"/>
    <w:rsid w:val="00867D53"/>
    <w:rsid w:val="008711E7"/>
    <w:rsid w:val="008720A1"/>
    <w:rsid w:val="008730C2"/>
    <w:rsid w:val="00874727"/>
    <w:rsid w:val="00874ABD"/>
    <w:rsid w:val="00875714"/>
    <w:rsid w:val="00876549"/>
    <w:rsid w:val="008767D6"/>
    <w:rsid w:val="00876E18"/>
    <w:rsid w:val="00881168"/>
    <w:rsid w:val="00883801"/>
    <w:rsid w:val="00886849"/>
    <w:rsid w:val="00886F3F"/>
    <w:rsid w:val="00887FEC"/>
    <w:rsid w:val="0089082B"/>
    <w:rsid w:val="00890CF4"/>
    <w:rsid w:val="008911B3"/>
    <w:rsid w:val="00896C46"/>
    <w:rsid w:val="008979AA"/>
    <w:rsid w:val="008A2618"/>
    <w:rsid w:val="008A3C31"/>
    <w:rsid w:val="008A3C59"/>
    <w:rsid w:val="008B2808"/>
    <w:rsid w:val="008C172E"/>
    <w:rsid w:val="008C19FB"/>
    <w:rsid w:val="008C27FD"/>
    <w:rsid w:val="008C304A"/>
    <w:rsid w:val="008C4435"/>
    <w:rsid w:val="008C4B72"/>
    <w:rsid w:val="008D07BC"/>
    <w:rsid w:val="008D0D55"/>
    <w:rsid w:val="008D227A"/>
    <w:rsid w:val="008D29C8"/>
    <w:rsid w:val="008D3370"/>
    <w:rsid w:val="008D63DF"/>
    <w:rsid w:val="008D6520"/>
    <w:rsid w:val="008D7F16"/>
    <w:rsid w:val="008E0196"/>
    <w:rsid w:val="008E0707"/>
    <w:rsid w:val="008E164A"/>
    <w:rsid w:val="008E5297"/>
    <w:rsid w:val="008E6D79"/>
    <w:rsid w:val="008E6EE3"/>
    <w:rsid w:val="008F0EC9"/>
    <w:rsid w:val="008F32C0"/>
    <w:rsid w:val="008F37F6"/>
    <w:rsid w:val="008F663A"/>
    <w:rsid w:val="008F7012"/>
    <w:rsid w:val="008F7C62"/>
    <w:rsid w:val="0090457E"/>
    <w:rsid w:val="00904DC3"/>
    <w:rsid w:val="00905696"/>
    <w:rsid w:val="009056C9"/>
    <w:rsid w:val="009073F1"/>
    <w:rsid w:val="0091112D"/>
    <w:rsid w:val="00911691"/>
    <w:rsid w:val="00914B5A"/>
    <w:rsid w:val="009154B0"/>
    <w:rsid w:val="009166C7"/>
    <w:rsid w:val="00916721"/>
    <w:rsid w:val="00920A10"/>
    <w:rsid w:val="009216DC"/>
    <w:rsid w:val="00921C5E"/>
    <w:rsid w:val="00923657"/>
    <w:rsid w:val="00923E12"/>
    <w:rsid w:val="0092407F"/>
    <w:rsid w:val="0092424B"/>
    <w:rsid w:val="00924318"/>
    <w:rsid w:val="0092687C"/>
    <w:rsid w:val="0093038D"/>
    <w:rsid w:val="00933006"/>
    <w:rsid w:val="00934CB3"/>
    <w:rsid w:val="0093524B"/>
    <w:rsid w:val="009361D8"/>
    <w:rsid w:val="00937250"/>
    <w:rsid w:val="00942DBA"/>
    <w:rsid w:val="00943692"/>
    <w:rsid w:val="009436C5"/>
    <w:rsid w:val="00943A96"/>
    <w:rsid w:val="00943AE1"/>
    <w:rsid w:val="009456CF"/>
    <w:rsid w:val="00945E6A"/>
    <w:rsid w:val="009470CC"/>
    <w:rsid w:val="00951085"/>
    <w:rsid w:val="009550E9"/>
    <w:rsid w:val="00955547"/>
    <w:rsid w:val="00956D15"/>
    <w:rsid w:val="00957BF2"/>
    <w:rsid w:val="00957D9C"/>
    <w:rsid w:val="00960CA1"/>
    <w:rsid w:val="00963019"/>
    <w:rsid w:val="00964924"/>
    <w:rsid w:val="0096544E"/>
    <w:rsid w:val="0096685C"/>
    <w:rsid w:val="00966F79"/>
    <w:rsid w:val="0096737D"/>
    <w:rsid w:val="009723C5"/>
    <w:rsid w:val="00972BD1"/>
    <w:rsid w:val="00974254"/>
    <w:rsid w:val="0098150E"/>
    <w:rsid w:val="00982A9A"/>
    <w:rsid w:val="009831FF"/>
    <w:rsid w:val="00984296"/>
    <w:rsid w:val="0098556A"/>
    <w:rsid w:val="00985A15"/>
    <w:rsid w:val="00985CCD"/>
    <w:rsid w:val="0098677F"/>
    <w:rsid w:val="00986A19"/>
    <w:rsid w:val="00987D68"/>
    <w:rsid w:val="00987D9B"/>
    <w:rsid w:val="009901F0"/>
    <w:rsid w:val="0099073F"/>
    <w:rsid w:val="0099140A"/>
    <w:rsid w:val="0099479B"/>
    <w:rsid w:val="009947D4"/>
    <w:rsid w:val="0099625A"/>
    <w:rsid w:val="0099646E"/>
    <w:rsid w:val="009973C8"/>
    <w:rsid w:val="009A081D"/>
    <w:rsid w:val="009A0E58"/>
    <w:rsid w:val="009A1465"/>
    <w:rsid w:val="009A1794"/>
    <w:rsid w:val="009A2665"/>
    <w:rsid w:val="009A71DB"/>
    <w:rsid w:val="009A78C0"/>
    <w:rsid w:val="009B05AC"/>
    <w:rsid w:val="009B1216"/>
    <w:rsid w:val="009B1376"/>
    <w:rsid w:val="009B3C32"/>
    <w:rsid w:val="009B6FCB"/>
    <w:rsid w:val="009C02C5"/>
    <w:rsid w:val="009C05B9"/>
    <w:rsid w:val="009C144A"/>
    <w:rsid w:val="009C21FE"/>
    <w:rsid w:val="009C347B"/>
    <w:rsid w:val="009C4389"/>
    <w:rsid w:val="009C463E"/>
    <w:rsid w:val="009C4989"/>
    <w:rsid w:val="009C4A33"/>
    <w:rsid w:val="009C4F70"/>
    <w:rsid w:val="009C6A11"/>
    <w:rsid w:val="009D04E7"/>
    <w:rsid w:val="009D1CF9"/>
    <w:rsid w:val="009D2792"/>
    <w:rsid w:val="009D34B4"/>
    <w:rsid w:val="009D6AEB"/>
    <w:rsid w:val="009D6F16"/>
    <w:rsid w:val="009D6F25"/>
    <w:rsid w:val="009D748D"/>
    <w:rsid w:val="009D79F3"/>
    <w:rsid w:val="009E0502"/>
    <w:rsid w:val="009E07BA"/>
    <w:rsid w:val="009E1818"/>
    <w:rsid w:val="009E2018"/>
    <w:rsid w:val="009E40EA"/>
    <w:rsid w:val="009E46C0"/>
    <w:rsid w:val="009E4B2A"/>
    <w:rsid w:val="009E54E4"/>
    <w:rsid w:val="009E6308"/>
    <w:rsid w:val="009F2C9B"/>
    <w:rsid w:val="009F3B97"/>
    <w:rsid w:val="009F486B"/>
    <w:rsid w:val="009F5A19"/>
    <w:rsid w:val="009F60E0"/>
    <w:rsid w:val="009F6C2E"/>
    <w:rsid w:val="009F78B6"/>
    <w:rsid w:val="00A012EF"/>
    <w:rsid w:val="00A014D2"/>
    <w:rsid w:val="00A0321D"/>
    <w:rsid w:val="00A046C8"/>
    <w:rsid w:val="00A04947"/>
    <w:rsid w:val="00A051FF"/>
    <w:rsid w:val="00A05DAB"/>
    <w:rsid w:val="00A10A44"/>
    <w:rsid w:val="00A119B6"/>
    <w:rsid w:val="00A12986"/>
    <w:rsid w:val="00A13071"/>
    <w:rsid w:val="00A13EB7"/>
    <w:rsid w:val="00A14686"/>
    <w:rsid w:val="00A14F13"/>
    <w:rsid w:val="00A1628F"/>
    <w:rsid w:val="00A17330"/>
    <w:rsid w:val="00A22082"/>
    <w:rsid w:val="00A23B59"/>
    <w:rsid w:val="00A25EE2"/>
    <w:rsid w:val="00A304D9"/>
    <w:rsid w:val="00A36036"/>
    <w:rsid w:val="00A3615E"/>
    <w:rsid w:val="00A42433"/>
    <w:rsid w:val="00A43867"/>
    <w:rsid w:val="00A43E0F"/>
    <w:rsid w:val="00A456ED"/>
    <w:rsid w:val="00A45FDE"/>
    <w:rsid w:val="00A4686C"/>
    <w:rsid w:val="00A46DCA"/>
    <w:rsid w:val="00A47783"/>
    <w:rsid w:val="00A507BE"/>
    <w:rsid w:val="00A528EE"/>
    <w:rsid w:val="00A546EE"/>
    <w:rsid w:val="00A55C5E"/>
    <w:rsid w:val="00A577D0"/>
    <w:rsid w:val="00A57946"/>
    <w:rsid w:val="00A60308"/>
    <w:rsid w:val="00A62D68"/>
    <w:rsid w:val="00A63657"/>
    <w:rsid w:val="00A64885"/>
    <w:rsid w:val="00A64E59"/>
    <w:rsid w:val="00A64F5F"/>
    <w:rsid w:val="00A6744A"/>
    <w:rsid w:val="00A70ABF"/>
    <w:rsid w:val="00A72210"/>
    <w:rsid w:val="00A72FA4"/>
    <w:rsid w:val="00A74B4C"/>
    <w:rsid w:val="00A757AA"/>
    <w:rsid w:val="00A76021"/>
    <w:rsid w:val="00A7669F"/>
    <w:rsid w:val="00A77C31"/>
    <w:rsid w:val="00A81990"/>
    <w:rsid w:val="00A82A3F"/>
    <w:rsid w:val="00A82E64"/>
    <w:rsid w:val="00A83A79"/>
    <w:rsid w:val="00A85282"/>
    <w:rsid w:val="00A87428"/>
    <w:rsid w:val="00A87A67"/>
    <w:rsid w:val="00A91D9B"/>
    <w:rsid w:val="00A93704"/>
    <w:rsid w:val="00A9429F"/>
    <w:rsid w:val="00A9610F"/>
    <w:rsid w:val="00A97FFB"/>
    <w:rsid w:val="00AA01C4"/>
    <w:rsid w:val="00AA0277"/>
    <w:rsid w:val="00AA0D41"/>
    <w:rsid w:val="00AA4A29"/>
    <w:rsid w:val="00AA5E3E"/>
    <w:rsid w:val="00AA6D12"/>
    <w:rsid w:val="00AA7576"/>
    <w:rsid w:val="00AB1E01"/>
    <w:rsid w:val="00AB5A21"/>
    <w:rsid w:val="00AB5D33"/>
    <w:rsid w:val="00AC0A01"/>
    <w:rsid w:val="00AC1357"/>
    <w:rsid w:val="00AC3220"/>
    <w:rsid w:val="00AC43DF"/>
    <w:rsid w:val="00AC4795"/>
    <w:rsid w:val="00AC54EE"/>
    <w:rsid w:val="00AC5544"/>
    <w:rsid w:val="00AD1745"/>
    <w:rsid w:val="00AD4FC1"/>
    <w:rsid w:val="00AD625C"/>
    <w:rsid w:val="00AD62DA"/>
    <w:rsid w:val="00AE29F5"/>
    <w:rsid w:val="00AE3C04"/>
    <w:rsid w:val="00AE50A0"/>
    <w:rsid w:val="00AE5181"/>
    <w:rsid w:val="00AF00AF"/>
    <w:rsid w:val="00AF339B"/>
    <w:rsid w:val="00AF6787"/>
    <w:rsid w:val="00AF7F09"/>
    <w:rsid w:val="00B008F1"/>
    <w:rsid w:val="00B105AA"/>
    <w:rsid w:val="00B127B2"/>
    <w:rsid w:val="00B12E59"/>
    <w:rsid w:val="00B14936"/>
    <w:rsid w:val="00B16FE0"/>
    <w:rsid w:val="00B210F5"/>
    <w:rsid w:val="00B21304"/>
    <w:rsid w:val="00B24A97"/>
    <w:rsid w:val="00B24D8D"/>
    <w:rsid w:val="00B251BB"/>
    <w:rsid w:val="00B25EDF"/>
    <w:rsid w:val="00B269F1"/>
    <w:rsid w:val="00B271D3"/>
    <w:rsid w:val="00B32F7D"/>
    <w:rsid w:val="00B3317F"/>
    <w:rsid w:val="00B33673"/>
    <w:rsid w:val="00B35883"/>
    <w:rsid w:val="00B3608F"/>
    <w:rsid w:val="00B36258"/>
    <w:rsid w:val="00B40103"/>
    <w:rsid w:val="00B40299"/>
    <w:rsid w:val="00B41680"/>
    <w:rsid w:val="00B41A84"/>
    <w:rsid w:val="00B44061"/>
    <w:rsid w:val="00B446F0"/>
    <w:rsid w:val="00B472A6"/>
    <w:rsid w:val="00B50415"/>
    <w:rsid w:val="00B50490"/>
    <w:rsid w:val="00B504FF"/>
    <w:rsid w:val="00B53745"/>
    <w:rsid w:val="00B54D45"/>
    <w:rsid w:val="00B54D76"/>
    <w:rsid w:val="00B576E9"/>
    <w:rsid w:val="00B6131B"/>
    <w:rsid w:val="00B617F5"/>
    <w:rsid w:val="00B62389"/>
    <w:rsid w:val="00B63DF8"/>
    <w:rsid w:val="00B63F5B"/>
    <w:rsid w:val="00B64289"/>
    <w:rsid w:val="00B64C94"/>
    <w:rsid w:val="00B66871"/>
    <w:rsid w:val="00B66B62"/>
    <w:rsid w:val="00B67380"/>
    <w:rsid w:val="00B710AF"/>
    <w:rsid w:val="00B713F0"/>
    <w:rsid w:val="00B738F8"/>
    <w:rsid w:val="00B73C1B"/>
    <w:rsid w:val="00B744E9"/>
    <w:rsid w:val="00B75826"/>
    <w:rsid w:val="00B81555"/>
    <w:rsid w:val="00B82C48"/>
    <w:rsid w:val="00B8348E"/>
    <w:rsid w:val="00B86A9F"/>
    <w:rsid w:val="00B86B99"/>
    <w:rsid w:val="00B90D08"/>
    <w:rsid w:val="00B9399A"/>
    <w:rsid w:val="00B96DCC"/>
    <w:rsid w:val="00B96E76"/>
    <w:rsid w:val="00B9726D"/>
    <w:rsid w:val="00BA1C31"/>
    <w:rsid w:val="00BA22AC"/>
    <w:rsid w:val="00BA30ED"/>
    <w:rsid w:val="00BA69BB"/>
    <w:rsid w:val="00BA7182"/>
    <w:rsid w:val="00BA76B1"/>
    <w:rsid w:val="00BA7B6B"/>
    <w:rsid w:val="00BB034A"/>
    <w:rsid w:val="00BB053F"/>
    <w:rsid w:val="00BB47FE"/>
    <w:rsid w:val="00BB5A31"/>
    <w:rsid w:val="00BB6B1E"/>
    <w:rsid w:val="00BB6DBA"/>
    <w:rsid w:val="00BB71E6"/>
    <w:rsid w:val="00BB7220"/>
    <w:rsid w:val="00BB7F1E"/>
    <w:rsid w:val="00BD2886"/>
    <w:rsid w:val="00BD4C20"/>
    <w:rsid w:val="00BE07BD"/>
    <w:rsid w:val="00BE0E17"/>
    <w:rsid w:val="00BE2519"/>
    <w:rsid w:val="00BE345B"/>
    <w:rsid w:val="00BE45E0"/>
    <w:rsid w:val="00BE4969"/>
    <w:rsid w:val="00BE5C60"/>
    <w:rsid w:val="00BE5F55"/>
    <w:rsid w:val="00BF1B03"/>
    <w:rsid w:val="00BF3F41"/>
    <w:rsid w:val="00BF797B"/>
    <w:rsid w:val="00C00083"/>
    <w:rsid w:val="00C00E6B"/>
    <w:rsid w:val="00C023FE"/>
    <w:rsid w:val="00C02D4F"/>
    <w:rsid w:val="00C04592"/>
    <w:rsid w:val="00C12CD0"/>
    <w:rsid w:val="00C16115"/>
    <w:rsid w:val="00C161F6"/>
    <w:rsid w:val="00C16A12"/>
    <w:rsid w:val="00C16E30"/>
    <w:rsid w:val="00C20393"/>
    <w:rsid w:val="00C2066E"/>
    <w:rsid w:val="00C21AC9"/>
    <w:rsid w:val="00C235C9"/>
    <w:rsid w:val="00C306AC"/>
    <w:rsid w:val="00C32ADA"/>
    <w:rsid w:val="00C33C9D"/>
    <w:rsid w:val="00C34ACB"/>
    <w:rsid w:val="00C34C99"/>
    <w:rsid w:val="00C35049"/>
    <w:rsid w:val="00C413A0"/>
    <w:rsid w:val="00C42DCE"/>
    <w:rsid w:val="00C46D15"/>
    <w:rsid w:val="00C520B2"/>
    <w:rsid w:val="00C5316D"/>
    <w:rsid w:val="00C53544"/>
    <w:rsid w:val="00C543C8"/>
    <w:rsid w:val="00C5457B"/>
    <w:rsid w:val="00C55597"/>
    <w:rsid w:val="00C56288"/>
    <w:rsid w:val="00C56423"/>
    <w:rsid w:val="00C56706"/>
    <w:rsid w:val="00C57996"/>
    <w:rsid w:val="00C60122"/>
    <w:rsid w:val="00C6368B"/>
    <w:rsid w:val="00C64671"/>
    <w:rsid w:val="00C65D90"/>
    <w:rsid w:val="00C66B65"/>
    <w:rsid w:val="00C70FBE"/>
    <w:rsid w:val="00C71E26"/>
    <w:rsid w:val="00C7747A"/>
    <w:rsid w:val="00C77550"/>
    <w:rsid w:val="00C80488"/>
    <w:rsid w:val="00C813EA"/>
    <w:rsid w:val="00C83867"/>
    <w:rsid w:val="00C840B7"/>
    <w:rsid w:val="00C876AE"/>
    <w:rsid w:val="00C87A2E"/>
    <w:rsid w:val="00C910D9"/>
    <w:rsid w:val="00C91C67"/>
    <w:rsid w:val="00C936CB"/>
    <w:rsid w:val="00C97619"/>
    <w:rsid w:val="00CA0900"/>
    <w:rsid w:val="00CA3356"/>
    <w:rsid w:val="00CA3F01"/>
    <w:rsid w:val="00CA43BF"/>
    <w:rsid w:val="00CA7AD4"/>
    <w:rsid w:val="00CB07CE"/>
    <w:rsid w:val="00CB09D4"/>
    <w:rsid w:val="00CB0D45"/>
    <w:rsid w:val="00CB24C0"/>
    <w:rsid w:val="00CB3DFC"/>
    <w:rsid w:val="00CB42A2"/>
    <w:rsid w:val="00CB43EE"/>
    <w:rsid w:val="00CB4E7C"/>
    <w:rsid w:val="00CB7681"/>
    <w:rsid w:val="00CC1B70"/>
    <w:rsid w:val="00CC3097"/>
    <w:rsid w:val="00CC69C8"/>
    <w:rsid w:val="00CC76DB"/>
    <w:rsid w:val="00CD0590"/>
    <w:rsid w:val="00CD08B5"/>
    <w:rsid w:val="00CD1E94"/>
    <w:rsid w:val="00CD2451"/>
    <w:rsid w:val="00CD7426"/>
    <w:rsid w:val="00CE036D"/>
    <w:rsid w:val="00CE1B2B"/>
    <w:rsid w:val="00CE1BAF"/>
    <w:rsid w:val="00CE1C13"/>
    <w:rsid w:val="00CE228B"/>
    <w:rsid w:val="00CE2AEC"/>
    <w:rsid w:val="00CE3BC1"/>
    <w:rsid w:val="00CE3D3A"/>
    <w:rsid w:val="00CE6F4A"/>
    <w:rsid w:val="00CF3F41"/>
    <w:rsid w:val="00CF685C"/>
    <w:rsid w:val="00CF6AB2"/>
    <w:rsid w:val="00CF719A"/>
    <w:rsid w:val="00D00638"/>
    <w:rsid w:val="00D0098E"/>
    <w:rsid w:val="00D03293"/>
    <w:rsid w:val="00D04F3B"/>
    <w:rsid w:val="00D074C6"/>
    <w:rsid w:val="00D07FC0"/>
    <w:rsid w:val="00D13DCE"/>
    <w:rsid w:val="00D1475C"/>
    <w:rsid w:val="00D14DE7"/>
    <w:rsid w:val="00D238BE"/>
    <w:rsid w:val="00D23CA5"/>
    <w:rsid w:val="00D24137"/>
    <w:rsid w:val="00D27C98"/>
    <w:rsid w:val="00D30324"/>
    <w:rsid w:val="00D30F2A"/>
    <w:rsid w:val="00D3117F"/>
    <w:rsid w:val="00D36D28"/>
    <w:rsid w:val="00D40C02"/>
    <w:rsid w:val="00D43841"/>
    <w:rsid w:val="00D43F78"/>
    <w:rsid w:val="00D44C77"/>
    <w:rsid w:val="00D461FB"/>
    <w:rsid w:val="00D47BB4"/>
    <w:rsid w:val="00D50570"/>
    <w:rsid w:val="00D511E6"/>
    <w:rsid w:val="00D5198E"/>
    <w:rsid w:val="00D52098"/>
    <w:rsid w:val="00D5701C"/>
    <w:rsid w:val="00D63160"/>
    <w:rsid w:val="00D640DA"/>
    <w:rsid w:val="00D6486C"/>
    <w:rsid w:val="00D6559E"/>
    <w:rsid w:val="00D65FED"/>
    <w:rsid w:val="00D6623F"/>
    <w:rsid w:val="00D7237B"/>
    <w:rsid w:val="00D73DCD"/>
    <w:rsid w:val="00D75C32"/>
    <w:rsid w:val="00D773E5"/>
    <w:rsid w:val="00D8174C"/>
    <w:rsid w:val="00D82EA9"/>
    <w:rsid w:val="00D83B82"/>
    <w:rsid w:val="00D8450D"/>
    <w:rsid w:val="00D85CDF"/>
    <w:rsid w:val="00D86E36"/>
    <w:rsid w:val="00D9229F"/>
    <w:rsid w:val="00D92AA5"/>
    <w:rsid w:val="00D93730"/>
    <w:rsid w:val="00D93D26"/>
    <w:rsid w:val="00D95774"/>
    <w:rsid w:val="00D9673B"/>
    <w:rsid w:val="00D96D2B"/>
    <w:rsid w:val="00D973DD"/>
    <w:rsid w:val="00DA30A6"/>
    <w:rsid w:val="00DA7273"/>
    <w:rsid w:val="00DB12A1"/>
    <w:rsid w:val="00DB37FD"/>
    <w:rsid w:val="00DB6073"/>
    <w:rsid w:val="00DC41C4"/>
    <w:rsid w:val="00DC441B"/>
    <w:rsid w:val="00DC54AC"/>
    <w:rsid w:val="00DC67B4"/>
    <w:rsid w:val="00DC7E37"/>
    <w:rsid w:val="00DD1F4B"/>
    <w:rsid w:val="00DD292A"/>
    <w:rsid w:val="00DD3812"/>
    <w:rsid w:val="00DD5E0D"/>
    <w:rsid w:val="00DE020B"/>
    <w:rsid w:val="00DE0553"/>
    <w:rsid w:val="00DE0898"/>
    <w:rsid w:val="00DE147E"/>
    <w:rsid w:val="00DE1E63"/>
    <w:rsid w:val="00DE3407"/>
    <w:rsid w:val="00DE559A"/>
    <w:rsid w:val="00DF1B73"/>
    <w:rsid w:val="00DF1F63"/>
    <w:rsid w:val="00DF3A42"/>
    <w:rsid w:val="00DF4528"/>
    <w:rsid w:val="00DF496B"/>
    <w:rsid w:val="00DF4E14"/>
    <w:rsid w:val="00DF6107"/>
    <w:rsid w:val="00DF6646"/>
    <w:rsid w:val="00DF66D7"/>
    <w:rsid w:val="00DF7B84"/>
    <w:rsid w:val="00E01AC5"/>
    <w:rsid w:val="00E05E94"/>
    <w:rsid w:val="00E0744C"/>
    <w:rsid w:val="00E07BF9"/>
    <w:rsid w:val="00E1039D"/>
    <w:rsid w:val="00E10BAE"/>
    <w:rsid w:val="00E11A9F"/>
    <w:rsid w:val="00E12628"/>
    <w:rsid w:val="00E12A2F"/>
    <w:rsid w:val="00E20EDF"/>
    <w:rsid w:val="00E21181"/>
    <w:rsid w:val="00E21810"/>
    <w:rsid w:val="00E21D0F"/>
    <w:rsid w:val="00E234AD"/>
    <w:rsid w:val="00E23A6A"/>
    <w:rsid w:val="00E23B9F"/>
    <w:rsid w:val="00E31CFD"/>
    <w:rsid w:val="00E323C3"/>
    <w:rsid w:val="00E32996"/>
    <w:rsid w:val="00E33648"/>
    <w:rsid w:val="00E371B7"/>
    <w:rsid w:val="00E403F1"/>
    <w:rsid w:val="00E416BE"/>
    <w:rsid w:val="00E42E68"/>
    <w:rsid w:val="00E43AEB"/>
    <w:rsid w:val="00E4546D"/>
    <w:rsid w:val="00E45C99"/>
    <w:rsid w:val="00E465B9"/>
    <w:rsid w:val="00E4746F"/>
    <w:rsid w:val="00E47722"/>
    <w:rsid w:val="00E47B1E"/>
    <w:rsid w:val="00E5130E"/>
    <w:rsid w:val="00E52D54"/>
    <w:rsid w:val="00E537FF"/>
    <w:rsid w:val="00E563CD"/>
    <w:rsid w:val="00E56BCA"/>
    <w:rsid w:val="00E56CFB"/>
    <w:rsid w:val="00E57B84"/>
    <w:rsid w:val="00E7392A"/>
    <w:rsid w:val="00E74057"/>
    <w:rsid w:val="00E74326"/>
    <w:rsid w:val="00E759DF"/>
    <w:rsid w:val="00E76F5F"/>
    <w:rsid w:val="00E80211"/>
    <w:rsid w:val="00E81C6C"/>
    <w:rsid w:val="00E83F16"/>
    <w:rsid w:val="00E9008F"/>
    <w:rsid w:val="00E90A05"/>
    <w:rsid w:val="00E91E82"/>
    <w:rsid w:val="00E92B95"/>
    <w:rsid w:val="00E9384F"/>
    <w:rsid w:val="00E9417C"/>
    <w:rsid w:val="00E94E9D"/>
    <w:rsid w:val="00EA0B7C"/>
    <w:rsid w:val="00EA1E49"/>
    <w:rsid w:val="00EA2C79"/>
    <w:rsid w:val="00EA43B5"/>
    <w:rsid w:val="00EA79F9"/>
    <w:rsid w:val="00EA7A32"/>
    <w:rsid w:val="00EB002A"/>
    <w:rsid w:val="00EB08FE"/>
    <w:rsid w:val="00EB17F9"/>
    <w:rsid w:val="00EB1E4E"/>
    <w:rsid w:val="00EB3C65"/>
    <w:rsid w:val="00EB3E0F"/>
    <w:rsid w:val="00EB686C"/>
    <w:rsid w:val="00EC2A7A"/>
    <w:rsid w:val="00ED04BA"/>
    <w:rsid w:val="00ED27B6"/>
    <w:rsid w:val="00ED2D52"/>
    <w:rsid w:val="00ED41D6"/>
    <w:rsid w:val="00ED5CA1"/>
    <w:rsid w:val="00ED76A1"/>
    <w:rsid w:val="00ED782C"/>
    <w:rsid w:val="00EE1B9F"/>
    <w:rsid w:val="00EE75D0"/>
    <w:rsid w:val="00EF01FB"/>
    <w:rsid w:val="00EF3B79"/>
    <w:rsid w:val="00EF4721"/>
    <w:rsid w:val="00EF4B35"/>
    <w:rsid w:val="00EF5393"/>
    <w:rsid w:val="00EF745D"/>
    <w:rsid w:val="00EF7513"/>
    <w:rsid w:val="00F02CDF"/>
    <w:rsid w:val="00F04A5A"/>
    <w:rsid w:val="00F066C7"/>
    <w:rsid w:val="00F07E9D"/>
    <w:rsid w:val="00F12EC7"/>
    <w:rsid w:val="00F13927"/>
    <w:rsid w:val="00F20679"/>
    <w:rsid w:val="00F20A4F"/>
    <w:rsid w:val="00F21833"/>
    <w:rsid w:val="00F21EC4"/>
    <w:rsid w:val="00F24204"/>
    <w:rsid w:val="00F26307"/>
    <w:rsid w:val="00F306D1"/>
    <w:rsid w:val="00F3100F"/>
    <w:rsid w:val="00F32245"/>
    <w:rsid w:val="00F32E23"/>
    <w:rsid w:val="00F43375"/>
    <w:rsid w:val="00F43DA9"/>
    <w:rsid w:val="00F47A02"/>
    <w:rsid w:val="00F528D4"/>
    <w:rsid w:val="00F52CED"/>
    <w:rsid w:val="00F53152"/>
    <w:rsid w:val="00F5505A"/>
    <w:rsid w:val="00F57D90"/>
    <w:rsid w:val="00F6069B"/>
    <w:rsid w:val="00F60792"/>
    <w:rsid w:val="00F62562"/>
    <w:rsid w:val="00F62833"/>
    <w:rsid w:val="00F62E3D"/>
    <w:rsid w:val="00F64E4D"/>
    <w:rsid w:val="00F665D4"/>
    <w:rsid w:val="00F66E90"/>
    <w:rsid w:val="00F67F61"/>
    <w:rsid w:val="00F71A28"/>
    <w:rsid w:val="00F7405E"/>
    <w:rsid w:val="00F748EF"/>
    <w:rsid w:val="00F76A42"/>
    <w:rsid w:val="00F77D4C"/>
    <w:rsid w:val="00F80FBE"/>
    <w:rsid w:val="00F83B20"/>
    <w:rsid w:val="00F875E2"/>
    <w:rsid w:val="00F92680"/>
    <w:rsid w:val="00F94186"/>
    <w:rsid w:val="00F9626F"/>
    <w:rsid w:val="00F96597"/>
    <w:rsid w:val="00FA1454"/>
    <w:rsid w:val="00FA20DA"/>
    <w:rsid w:val="00FA3124"/>
    <w:rsid w:val="00FA3771"/>
    <w:rsid w:val="00FA3D7F"/>
    <w:rsid w:val="00FA3E57"/>
    <w:rsid w:val="00FB0952"/>
    <w:rsid w:val="00FB2302"/>
    <w:rsid w:val="00FB2906"/>
    <w:rsid w:val="00FB2F23"/>
    <w:rsid w:val="00FB5A07"/>
    <w:rsid w:val="00FB76DB"/>
    <w:rsid w:val="00FB7AD2"/>
    <w:rsid w:val="00FB7BAE"/>
    <w:rsid w:val="00FC1009"/>
    <w:rsid w:val="00FC1E69"/>
    <w:rsid w:val="00FC2EB4"/>
    <w:rsid w:val="00FC3669"/>
    <w:rsid w:val="00FC3866"/>
    <w:rsid w:val="00FD00F2"/>
    <w:rsid w:val="00FD0383"/>
    <w:rsid w:val="00FD0C73"/>
    <w:rsid w:val="00FD1731"/>
    <w:rsid w:val="00FD2A83"/>
    <w:rsid w:val="00FD5119"/>
    <w:rsid w:val="00FD57A6"/>
    <w:rsid w:val="00FD74FC"/>
    <w:rsid w:val="00FD7ACF"/>
    <w:rsid w:val="00FE0DA1"/>
    <w:rsid w:val="00FE10EC"/>
    <w:rsid w:val="00FE3835"/>
    <w:rsid w:val="00FE50B0"/>
    <w:rsid w:val="00FE5EB1"/>
    <w:rsid w:val="00FF0021"/>
    <w:rsid w:val="00FF1C71"/>
    <w:rsid w:val="00FF428D"/>
    <w:rsid w:val="00FF4CC8"/>
    <w:rsid w:val="00FF4F97"/>
    <w:rsid w:val="00FF62F1"/>
    <w:rsid w:val="00FF6D15"/>
    <w:rsid w:val="00FF7375"/>
    <w:rsid w:val="00FF7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5B534C0-6A94-44A6-B270-14B80BC53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15C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7B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FB7BAE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5">
    <w:name w:val="Hyperlink"/>
    <w:uiPriority w:val="99"/>
    <w:semiHidden/>
    <w:unhideWhenUsed/>
    <w:rsid w:val="00056BF9"/>
    <w:rPr>
      <w:color w:val="0000FF"/>
      <w:u w:val="single"/>
    </w:rPr>
  </w:style>
  <w:style w:type="character" w:customStyle="1" w:styleId="apple-converted-space">
    <w:name w:val="apple-converted-space"/>
    <w:basedOn w:val="a0"/>
    <w:rsid w:val="00B96E76"/>
  </w:style>
  <w:style w:type="paragraph" w:styleId="a6">
    <w:name w:val="header"/>
    <w:basedOn w:val="a"/>
    <w:link w:val="Char"/>
    <w:uiPriority w:val="99"/>
    <w:semiHidden/>
    <w:unhideWhenUsed/>
    <w:rsid w:val="00B576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6"/>
    <w:uiPriority w:val="99"/>
    <w:semiHidden/>
    <w:rsid w:val="00B576E9"/>
    <w:rPr>
      <w:sz w:val="18"/>
      <w:szCs w:val="18"/>
    </w:rPr>
  </w:style>
  <w:style w:type="paragraph" w:styleId="a7">
    <w:name w:val="footer"/>
    <w:basedOn w:val="a"/>
    <w:link w:val="Char0"/>
    <w:uiPriority w:val="99"/>
    <w:semiHidden/>
    <w:unhideWhenUsed/>
    <w:rsid w:val="00B576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7"/>
    <w:uiPriority w:val="99"/>
    <w:semiHidden/>
    <w:rsid w:val="00B576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migo.geneontology.org/amigo/term/GO:0016742" TargetMode="External"/><Relationship Id="rId13" Type="http://schemas.openxmlformats.org/officeDocument/2006/relationships/hyperlink" Target="http://amigo.geneontology.org/amigo/term/GO:0005452" TargetMode="External"/><Relationship Id="rId18" Type="http://schemas.openxmlformats.org/officeDocument/2006/relationships/hyperlink" Target="http://amigo.geneontology.org/amigo/term/GO:0005515" TargetMode="External"/><Relationship Id="rId26" Type="http://schemas.openxmlformats.org/officeDocument/2006/relationships/header" Target="header1.xml"/><Relationship Id="rId3" Type="http://schemas.openxmlformats.org/officeDocument/2006/relationships/webSettings" Target="webSettings.xml"/><Relationship Id="rId21" Type="http://schemas.openxmlformats.org/officeDocument/2006/relationships/hyperlink" Target="http://amigo.geneontology.org/amigo/term/GO:0005524" TargetMode="External"/><Relationship Id="rId7" Type="http://schemas.openxmlformats.org/officeDocument/2006/relationships/hyperlink" Target="http://amigo.geneontology.org/amigo/term/GO:0016155" TargetMode="External"/><Relationship Id="rId12" Type="http://schemas.openxmlformats.org/officeDocument/2006/relationships/hyperlink" Target="http://amigo.geneontology.org/amigo/term/GO:0008509" TargetMode="External"/><Relationship Id="rId17" Type="http://schemas.openxmlformats.org/officeDocument/2006/relationships/hyperlink" Target="http://amigo.geneontology.org/amigo/term/GO:0051787" TargetMode="External"/><Relationship Id="rId25" Type="http://schemas.openxmlformats.org/officeDocument/2006/relationships/hyperlink" Target="http://amigo.geneontology.org/amigo/term/GO:0031957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amigo.geneontology.org/amigo/term/GO:0051087" TargetMode="External"/><Relationship Id="rId20" Type="http://schemas.openxmlformats.org/officeDocument/2006/relationships/hyperlink" Target="http://amigo.geneontology.org/amigo/term/GO:0017159" TargetMode="External"/><Relationship Id="rId29" Type="http://schemas.openxmlformats.org/officeDocument/2006/relationships/customXml" Target="../customXml/item1.xml"/><Relationship Id="rId1" Type="http://schemas.openxmlformats.org/officeDocument/2006/relationships/styles" Target="styles.xml"/><Relationship Id="rId6" Type="http://schemas.openxmlformats.org/officeDocument/2006/relationships/hyperlink" Target="http://amigo.geneontology.org/amigo/term/GO:0004029" TargetMode="External"/><Relationship Id="rId11" Type="http://schemas.openxmlformats.org/officeDocument/2006/relationships/hyperlink" Target="http://amigo.geneontology.org/amigo/term/GO:0005515" TargetMode="External"/><Relationship Id="rId24" Type="http://schemas.openxmlformats.org/officeDocument/2006/relationships/hyperlink" Target="http://amigo.geneontology.org/amigo/term/GO:0004467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amigo.geneontology.org/amigo/term/GO:0016887" TargetMode="External"/><Relationship Id="rId23" Type="http://schemas.openxmlformats.org/officeDocument/2006/relationships/hyperlink" Target="http://amigo.geneontology.org/amigo/term/GO:0102391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://amigo.geneontology.org/amigo/term/GO:0005540" TargetMode="External"/><Relationship Id="rId19" Type="http://schemas.openxmlformats.org/officeDocument/2006/relationships/hyperlink" Target="http://amigo.geneontology.org/amigo/term/GO:0031625" TargetMode="External"/><Relationship Id="rId31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hyperlink" Target="http://amigo.geneontology.org/amigo/term/GO:0005436" TargetMode="External"/><Relationship Id="rId14" Type="http://schemas.openxmlformats.org/officeDocument/2006/relationships/hyperlink" Target="http://amigo.geneontology.org/amigo/term/GO:0008510" TargetMode="External"/><Relationship Id="rId22" Type="http://schemas.openxmlformats.org/officeDocument/2006/relationships/hyperlink" Target="http://amigo.geneontology.org/amigo/term/GO:0047676" TargetMode="External"/><Relationship Id="rId27" Type="http://schemas.openxmlformats.org/officeDocument/2006/relationships/fontTable" Target="fontTable.xml"/><Relationship Id="rId30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F3E1576-D9AA-4A30-8D5C-393357FBD30B}"/>
</file>

<file path=customXml/itemProps2.xml><?xml version="1.0" encoding="utf-8"?>
<ds:datastoreItem xmlns:ds="http://schemas.openxmlformats.org/officeDocument/2006/customXml" ds:itemID="{CFD59219-7868-458D-81FD-381D6D239796}"/>
</file>

<file path=customXml/itemProps3.xml><?xml version="1.0" encoding="utf-8"?>
<ds:datastoreItem xmlns:ds="http://schemas.openxmlformats.org/officeDocument/2006/customXml" ds:itemID="{39D21E8C-52EE-4D57-8FB5-2C69490BB5D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7</Words>
  <Characters>2552</Characters>
  <Application>Microsoft Office Word</Application>
  <DocSecurity>0</DocSecurity>
  <Lines>21</Lines>
  <Paragraphs>5</Paragraphs>
  <ScaleCrop>false</ScaleCrop>
  <Company/>
  <LinksUpToDate>false</LinksUpToDate>
  <CharactersWithSpaces>2994</CharactersWithSpaces>
  <SharedDoc>false</SharedDoc>
  <HLinks>
    <vt:vector size="120" baseType="variant">
      <vt:variant>
        <vt:i4>6422569</vt:i4>
      </vt:variant>
      <vt:variant>
        <vt:i4>57</vt:i4>
      </vt:variant>
      <vt:variant>
        <vt:i4>0</vt:i4>
      </vt:variant>
      <vt:variant>
        <vt:i4>5</vt:i4>
      </vt:variant>
      <vt:variant>
        <vt:lpwstr>http://amigo.geneontology.org/amigo/term/GO:0031957</vt:lpwstr>
      </vt:variant>
      <vt:variant>
        <vt:lpwstr/>
      </vt:variant>
      <vt:variant>
        <vt:i4>6553639</vt:i4>
      </vt:variant>
      <vt:variant>
        <vt:i4>54</vt:i4>
      </vt:variant>
      <vt:variant>
        <vt:i4>0</vt:i4>
      </vt:variant>
      <vt:variant>
        <vt:i4>5</vt:i4>
      </vt:variant>
      <vt:variant>
        <vt:lpwstr>http://amigo.geneontology.org/amigo/term/GO:0004467</vt:lpwstr>
      </vt:variant>
      <vt:variant>
        <vt:lpwstr/>
      </vt:variant>
      <vt:variant>
        <vt:i4>7077920</vt:i4>
      </vt:variant>
      <vt:variant>
        <vt:i4>51</vt:i4>
      </vt:variant>
      <vt:variant>
        <vt:i4>0</vt:i4>
      </vt:variant>
      <vt:variant>
        <vt:i4>5</vt:i4>
      </vt:variant>
      <vt:variant>
        <vt:lpwstr>http://amigo.geneontology.org/amigo/term/GO:0102391</vt:lpwstr>
      </vt:variant>
      <vt:variant>
        <vt:lpwstr/>
      </vt:variant>
      <vt:variant>
        <vt:i4>6684705</vt:i4>
      </vt:variant>
      <vt:variant>
        <vt:i4>48</vt:i4>
      </vt:variant>
      <vt:variant>
        <vt:i4>0</vt:i4>
      </vt:variant>
      <vt:variant>
        <vt:i4>5</vt:i4>
      </vt:variant>
      <vt:variant>
        <vt:lpwstr>http://amigo.geneontology.org/amigo/term/GO:0047676</vt:lpwstr>
      </vt:variant>
      <vt:variant>
        <vt:lpwstr/>
      </vt:variant>
      <vt:variant>
        <vt:i4>6357030</vt:i4>
      </vt:variant>
      <vt:variant>
        <vt:i4>45</vt:i4>
      </vt:variant>
      <vt:variant>
        <vt:i4>0</vt:i4>
      </vt:variant>
      <vt:variant>
        <vt:i4>5</vt:i4>
      </vt:variant>
      <vt:variant>
        <vt:lpwstr>http://amigo.geneontology.org/amigo/term/GO:0005524</vt:lpwstr>
      </vt:variant>
      <vt:variant>
        <vt:lpwstr/>
      </vt:variant>
      <vt:variant>
        <vt:i4>6553635</vt:i4>
      </vt:variant>
      <vt:variant>
        <vt:i4>42</vt:i4>
      </vt:variant>
      <vt:variant>
        <vt:i4>0</vt:i4>
      </vt:variant>
      <vt:variant>
        <vt:i4>5</vt:i4>
      </vt:variant>
      <vt:variant>
        <vt:lpwstr>http://amigo.geneontology.org/amigo/term/GO:0017159</vt:lpwstr>
      </vt:variant>
      <vt:variant>
        <vt:lpwstr/>
      </vt:variant>
      <vt:variant>
        <vt:i4>6619174</vt:i4>
      </vt:variant>
      <vt:variant>
        <vt:i4>39</vt:i4>
      </vt:variant>
      <vt:variant>
        <vt:i4>0</vt:i4>
      </vt:variant>
      <vt:variant>
        <vt:i4>5</vt:i4>
      </vt:variant>
      <vt:variant>
        <vt:lpwstr>http://amigo.geneontology.org/amigo/term/GO:0031625</vt:lpwstr>
      </vt:variant>
      <vt:variant>
        <vt:lpwstr/>
      </vt:variant>
      <vt:variant>
        <vt:i4>6422566</vt:i4>
      </vt:variant>
      <vt:variant>
        <vt:i4>36</vt:i4>
      </vt:variant>
      <vt:variant>
        <vt:i4>0</vt:i4>
      </vt:variant>
      <vt:variant>
        <vt:i4>5</vt:i4>
      </vt:variant>
      <vt:variant>
        <vt:lpwstr>http://amigo.geneontology.org/amigo/term/GO:0005515</vt:lpwstr>
      </vt:variant>
      <vt:variant>
        <vt:lpwstr/>
      </vt:variant>
      <vt:variant>
        <vt:i4>7274529</vt:i4>
      </vt:variant>
      <vt:variant>
        <vt:i4>33</vt:i4>
      </vt:variant>
      <vt:variant>
        <vt:i4>0</vt:i4>
      </vt:variant>
      <vt:variant>
        <vt:i4>5</vt:i4>
      </vt:variant>
      <vt:variant>
        <vt:lpwstr>http://amigo.geneontology.org/amigo/term/GO:0051787</vt:lpwstr>
      </vt:variant>
      <vt:variant>
        <vt:lpwstr/>
      </vt:variant>
      <vt:variant>
        <vt:i4>7274534</vt:i4>
      </vt:variant>
      <vt:variant>
        <vt:i4>30</vt:i4>
      </vt:variant>
      <vt:variant>
        <vt:i4>0</vt:i4>
      </vt:variant>
      <vt:variant>
        <vt:i4>5</vt:i4>
      </vt:variant>
      <vt:variant>
        <vt:lpwstr>http://amigo.geneontology.org/amigo/term/GO:0051087</vt:lpwstr>
      </vt:variant>
      <vt:variant>
        <vt:lpwstr/>
      </vt:variant>
      <vt:variant>
        <vt:i4>6815786</vt:i4>
      </vt:variant>
      <vt:variant>
        <vt:i4>27</vt:i4>
      </vt:variant>
      <vt:variant>
        <vt:i4>0</vt:i4>
      </vt:variant>
      <vt:variant>
        <vt:i4>5</vt:i4>
      </vt:variant>
      <vt:variant>
        <vt:lpwstr>http://amigo.geneontology.org/amigo/term/GO:0016887</vt:lpwstr>
      </vt:variant>
      <vt:variant>
        <vt:lpwstr/>
      </vt:variant>
      <vt:variant>
        <vt:i4>7274534</vt:i4>
      </vt:variant>
      <vt:variant>
        <vt:i4>24</vt:i4>
      </vt:variant>
      <vt:variant>
        <vt:i4>0</vt:i4>
      </vt:variant>
      <vt:variant>
        <vt:i4>5</vt:i4>
      </vt:variant>
      <vt:variant>
        <vt:lpwstr>http://amigo.geneontology.org/amigo/term/GO:0008510</vt:lpwstr>
      </vt:variant>
      <vt:variant>
        <vt:lpwstr/>
      </vt:variant>
      <vt:variant>
        <vt:i4>6684711</vt:i4>
      </vt:variant>
      <vt:variant>
        <vt:i4>21</vt:i4>
      </vt:variant>
      <vt:variant>
        <vt:i4>0</vt:i4>
      </vt:variant>
      <vt:variant>
        <vt:i4>5</vt:i4>
      </vt:variant>
      <vt:variant>
        <vt:lpwstr>http://amigo.geneontology.org/amigo/term/GO:0005452</vt:lpwstr>
      </vt:variant>
      <vt:variant>
        <vt:lpwstr/>
      </vt:variant>
      <vt:variant>
        <vt:i4>7208998</vt:i4>
      </vt:variant>
      <vt:variant>
        <vt:i4>18</vt:i4>
      </vt:variant>
      <vt:variant>
        <vt:i4>0</vt:i4>
      </vt:variant>
      <vt:variant>
        <vt:i4>5</vt:i4>
      </vt:variant>
      <vt:variant>
        <vt:lpwstr>http://amigo.geneontology.org/amigo/term/GO:0008509</vt:lpwstr>
      </vt:variant>
      <vt:variant>
        <vt:lpwstr/>
      </vt:variant>
      <vt:variant>
        <vt:i4>6422566</vt:i4>
      </vt:variant>
      <vt:variant>
        <vt:i4>15</vt:i4>
      </vt:variant>
      <vt:variant>
        <vt:i4>0</vt:i4>
      </vt:variant>
      <vt:variant>
        <vt:i4>5</vt:i4>
      </vt:variant>
      <vt:variant>
        <vt:lpwstr>http://amigo.geneontology.org/amigo/term/GO:0005515</vt:lpwstr>
      </vt:variant>
      <vt:variant>
        <vt:lpwstr/>
      </vt:variant>
      <vt:variant>
        <vt:i4>6750246</vt:i4>
      </vt:variant>
      <vt:variant>
        <vt:i4>12</vt:i4>
      </vt:variant>
      <vt:variant>
        <vt:i4>0</vt:i4>
      </vt:variant>
      <vt:variant>
        <vt:i4>5</vt:i4>
      </vt:variant>
      <vt:variant>
        <vt:lpwstr>http://amigo.geneontology.org/amigo/term/GO:0005540</vt:lpwstr>
      </vt:variant>
      <vt:variant>
        <vt:lpwstr/>
      </vt:variant>
      <vt:variant>
        <vt:i4>6291495</vt:i4>
      </vt:variant>
      <vt:variant>
        <vt:i4>9</vt:i4>
      </vt:variant>
      <vt:variant>
        <vt:i4>0</vt:i4>
      </vt:variant>
      <vt:variant>
        <vt:i4>5</vt:i4>
      </vt:variant>
      <vt:variant>
        <vt:lpwstr>http://amigo.geneontology.org/amigo/term/GO:0005436</vt:lpwstr>
      </vt:variant>
      <vt:variant>
        <vt:lpwstr/>
      </vt:variant>
      <vt:variant>
        <vt:i4>6553637</vt:i4>
      </vt:variant>
      <vt:variant>
        <vt:i4>6</vt:i4>
      </vt:variant>
      <vt:variant>
        <vt:i4>0</vt:i4>
      </vt:variant>
      <vt:variant>
        <vt:i4>5</vt:i4>
      </vt:variant>
      <vt:variant>
        <vt:lpwstr>http://amigo.geneontology.org/amigo/term/GO:0016742</vt:lpwstr>
      </vt:variant>
      <vt:variant>
        <vt:lpwstr/>
      </vt:variant>
      <vt:variant>
        <vt:i4>6619171</vt:i4>
      </vt:variant>
      <vt:variant>
        <vt:i4>3</vt:i4>
      </vt:variant>
      <vt:variant>
        <vt:i4>0</vt:i4>
      </vt:variant>
      <vt:variant>
        <vt:i4>5</vt:i4>
      </vt:variant>
      <vt:variant>
        <vt:lpwstr>http://amigo.geneontology.org/amigo/term/GO:0016155</vt:lpwstr>
      </vt:variant>
      <vt:variant>
        <vt:lpwstr/>
      </vt:variant>
      <vt:variant>
        <vt:i4>6291491</vt:i4>
      </vt:variant>
      <vt:variant>
        <vt:i4>0</vt:i4>
      </vt:variant>
      <vt:variant>
        <vt:i4>0</vt:i4>
      </vt:variant>
      <vt:variant>
        <vt:i4>5</vt:i4>
      </vt:variant>
      <vt:variant>
        <vt:lpwstr>http://amigo.geneontology.org/amigo/term/GO:0004029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cp:lastModifiedBy>dingn</cp:lastModifiedBy>
  <cp:revision>2</cp:revision>
  <dcterms:created xsi:type="dcterms:W3CDTF">2017-03-29T08:48:00Z</dcterms:created>
  <dcterms:modified xsi:type="dcterms:W3CDTF">2017-03-29T08:48:00Z</dcterms:modified>
</cp:coreProperties>
</file>